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E952B" w14:textId="13171BD6" w:rsidR="00294F8A" w:rsidRPr="00F07F3A" w:rsidRDefault="00294F8A" w:rsidP="00294F8A">
      <w:pPr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t>Supplement B</w:t>
      </w:r>
    </w:p>
    <w:p w14:paraId="05C0CBA7" w14:textId="0FC1906E" w:rsidR="00F23F74" w:rsidRPr="00F07F3A" w:rsidRDefault="00F23F74" w:rsidP="00290050">
      <w:pPr>
        <w:rPr>
          <w:rFonts w:ascii="Times New Roman" w:hAnsi="Times New Roman"/>
          <w:sz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t>Supplement B Figure 1</w:t>
      </w:r>
    </w:p>
    <w:p w14:paraId="411231BA" w14:textId="150C6068" w:rsidR="00F23F74" w:rsidRPr="00F07F3A" w:rsidRDefault="00090B5E" w:rsidP="00F23F74">
      <w:pPr>
        <w:spacing w:after="0" w:line="480" w:lineRule="auto"/>
        <w:rPr>
          <w:rFonts w:ascii="Times New Roman" w:eastAsiaTheme="minorEastAsia" w:hAnsi="Times New Roman"/>
          <w:i/>
          <w:sz w:val="24"/>
          <w:szCs w:val="24"/>
        </w:rPr>
      </w:pPr>
      <w:r w:rsidRPr="00F07F3A">
        <w:rPr>
          <w:rFonts w:ascii="Times New Roman" w:eastAsiaTheme="minorEastAsia" w:hAnsi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272D34E" wp14:editId="16DB3B3E">
            <wp:simplePos x="0" y="0"/>
            <wp:positionH relativeFrom="margin">
              <wp:align>center</wp:align>
            </wp:positionH>
            <wp:positionV relativeFrom="paragraph">
              <wp:posOffset>346075</wp:posOffset>
            </wp:positionV>
            <wp:extent cx="4286250" cy="2364714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23647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F74" w:rsidRPr="00F07F3A">
        <w:rPr>
          <w:rFonts w:ascii="Times New Roman" w:eastAsiaTheme="minorEastAsia" w:hAnsi="Times New Roman"/>
          <w:i/>
          <w:sz w:val="24"/>
          <w:szCs w:val="24"/>
        </w:rPr>
        <w:t>Pathways in the mediation models</w:t>
      </w:r>
    </w:p>
    <w:p w14:paraId="0FDE0459" w14:textId="771FABBD" w:rsidR="00856BDB" w:rsidRPr="00F07F3A" w:rsidRDefault="00856BDB" w:rsidP="009E7607">
      <w:pPr>
        <w:spacing w:after="0"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60B96126" w14:textId="77777777" w:rsidR="003A6F91" w:rsidRPr="00F07F3A" w:rsidRDefault="003A6F91" w:rsidP="00856BD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62D00405" w14:textId="77777777" w:rsidR="003A6F91" w:rsidRPr="00F07F3A" w:rsidRDefault="003A6F91" w:rsidP="00856BD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1AB45972" w14:textId="77777777" w:rsidR="003A6F91" w:rsidRPr="00F07F3A" w:rsidRDefault="003A6F91" w:rsidP="00856BD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64250F54" w14:textId="77777777" w:rsidR="003A6F91" w:rsidRPr="00F07F3A" w:rsidRDefault="003A6F91" w:rsidP="00856BD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690421A4" w14:textId="77777777" w:rsidR="003A6F91" w:rsidRPr="00F07F3A" w:rsidRDefault="003A6F91" w:rsidP="00856BD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6C820FB4" w14:textId="5F159F49" w:rsidR="00CA1D60" w:rsidRPr="00F07F3A" w:rsidRDefault="00856BDB" w:rsidP="00EC7460">
      <w:pPr>
        <w:spacing w:line="480" w:lineRule="auto"/>
        <w:rPr>
          <w:rFonts w:ascii="Times New Roman" w:eastAsiaTheme="minorEastAsia" w:hAnsi="Times New Roman"/>
          <w:sz w:val="24"/>
          <w:szCs w:val="24"/>
        </w:rPr>
        <w:sectPr w:rsidR="00CA1D60" w:rsidRPr="00F07F3A" w:rsidSect="00A405F5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F07F3A">
        <w:rPr>
          <w:rFonts w:ascii="Times New Roman" w:hAnsi="Times New Roman"/>
          <w:i/>
          <w:sz w:val="24"/>
          <w:szCs w:val="24"/>
        </w:rPr>
        <w:t xml:space="preserve">Note. </w:t>
      </w:r>
      <w:r w:rsidRPr="00F07F3A">
        <w:rPr>
          <w:rFonts w:ascii="Times New Roman" w:hAnsi="Times New Roman"/>
          <w:sz w:val="24"/>
          <w:szCs w:val="24"/>
        </w:rPr>
        <w:t>This figure demonstrates the pathways in the mediation models of Supplement B Table 1 to Table 5.</w:t>
      </w:r>
      <w:r w:rsidR="000C4AD7" w:rsidRPr="00F07F3A">
        <w:rPr>
          <w:rFonts w:ascii="Times New Roman" w:hAnsi="Times New Roman"/>
          <w:sz w:val="24"/>
          <w:szCs w:val="24"/>
        </w:rPr>
        <w:t xml:space="preserve"> X = independent variable, M = mediator, Y = dependent variable.</w:t>
      </w:r>
      <w:r w:rsidR="00883A45" w:rsidRPr="00F07F3A">
        <w:rPr>
          <w:rFonts w:ascii="Times New Roman" w:eastAsiaTheme="minorEastAsia" w:hAnsi="Times New Roman"/>
          <w:sz w:val="24"/>
          <w:szCs w:val="24"/>
        </w:rPr>
        <w:t xml:space="preserve"> Within-person effects are reported. </w:t>
      </w:r>
    </w:p>
    <w:p w14:paraId="1BC2E61B" w14:textId="11D326BE" w:rsidR="00015202" w:rsidRPr="00F07F3A" w:rsidRDefault="00015202" w:rsidP="002D258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lastRenderedPageBreak/>
        <w:t>Supplement B Table 1</w:t>
      </w:r>
    </w:p>
    <w:p w14:paraId="408C9890" w14:textId="0929B71E" w:rsidR="00015202" w:rsidRPr="00F07F3A" w:rsidRDefault="00015202" w:rsidP="002D258C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i/>
          <w:sz w:val="24"/>
          <w:szCs w:val="24"/>
        </w:rPr>
        <w:t>Full mediation models of upward appearance comparisons during social media exposure for the effects of fitspiration, thinspiration, body positivity</w:t>
      </w:r>
      <w:r w:rsidR="005D748D" w:rsidRPr="00F07F3A">
        <w:rPr>
          <w:rFonts w:ascii="Times New Roman" w:eastAsiaTheme="minorEastAsia" w:hAnsi="Times New Roman"/>
          <w:i/>
          <w:sz w:val="24"/>
          <w:szCs w:val="24"/>
        </w:rPr>
        <w:t>,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 xml:space="preserve"> and body neutrality on </w:t>
      </w:r>
      <w:r w:rsidR="00090B5E" w:rsidRPr="00F07F3A">
        <w:rPr>
          <w:rFonts w:ascii="Times New Roman" w:eastAsiaTheme="minorEastAsia" w:hAnsi="Times New Roman"/>
          <w:i/>
          <w:sz w:val="24"/>
          <w:szCs w:val="24"/>
        </w:rPr>
        <w:t>happiness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>.</w:t>
      </w:r>
    </w:p>
    <w:tbl>
      <w:tblPr>
        <w:tblStyle w:val="Tabellenraster"/>
        <w:tblW w:w="153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993"/>
        <w:gridCol w:w="1134"/>
        <w:gridCol w:w="1276"/>
        <w:gridCol w:w="1134"/>
        <w:gridCol w:w="1134"/>
        <w:gridCol w:w="1134"/>
        <w:gridCol w:w="1276"/>
        <w:gridCol w:w="1134"/>
        <w:gridCol w:w="2126"/>
      </w:tblGrid>
      <w:tr w:rsidR="00836E5A" w:rsidRPr="00F07F3A" w14:paraId="10B4E6AA" w14:textId="77777777" w:rsidTr="00836E5A">
        <w:tc>
          <w:tcPr>
            <w:tcW w:w="3974" w:type="dxa"/>
            <w:vMerge w:val="restart"/>
            <w:tcBorders>
              <w:top w:val="single" w:sz="4" w:space="0" w:color="auto"/>
            </w:tcBorders>
            <w:vAlign w:val="center"/>
          </w:tcPr>
          <w:p w14:paraId="10C67308" w14:textId="488BB3E7" w:rsidR="00836E5A" w:rsidRPr="00F07F3A" w:rsidRDefault="00836E5A" w:rsidP="00836E5A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ntecedent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C2E74B" w14:textId="1636A1B8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0ABB01" w14:textId="18B4A0E4" w:rsidR="00836E5A" w:rsidRPr="00F07F3A" w:rsidRDefault="00090B5E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Happiness</w:t>
            </w:r>
            <w:r w:rsidR="00836E5A" w:rsidRPr="00F07F3A">
              <w:rPr>
                <w:rFonts w:ascii="Times New Roman" w:hAnsi="Times New Roman"/>
                <w:sz w:val="24"/>
                <w:szCs w:val="24"/>
              </w:rPr>
              <w:t xml:space="preserve"> (Y)</w:t>
            </w:r>
          </w:p>
        </w:tc>
      </w:tr>
      <w:tr w:rsidR="00836E5A" w:rsidRPr="00F07F3A" w14:paraId="7A3076E8" w14:textId="5474F05E" w:rsidTr="00E66907">
        <w:tc>
          <w:tcPr>
            <w:tcW w:w="3974" w:type="dxa"/>
            <w:vMerge/>
            <w:tcBorders>
              <w:bottom w:val="single" w:sz="4" w:space="0" w:color="auto"/>
            </w:tcBorders>
          </w:tcPr>
          <w:p w14:paraId="3D25A53B" w14:textId="068572A4" w:rsidR="00836E5A" w:rsidRPr="00F07F3A" w:rsidRDefault="00836E5A" w:rsidP="005F059F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408E44" w14:textId="3D11872B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EABA3" w14:textId="6B0EF6F2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2B3307" w14:textId="6BE450B3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5170D3" w14:textId="30F8CFD3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49CFCA" w14:textId="27C96385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B557D8" w14:textId="092015EB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F7BCAD" w14:textId="1718AA4C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4ADDEC" w14:textId="65EAB917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73361A" w14:textId="0CFB4274" w:rsidR="00836E5A" w:rsidRPr="00F07F3A" w:rsidRDefault="00836E5A" w:rsidP="005F059F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</w:tr>
      <w:tr w:rsidR="005B416B" w:rsidRPr="00F07F3A" w14:paraId="3C9701FE" w14:textId="2BF9B61B" w:rsidTr="00061731">
        <w:tc>
          <w:tcPr>
            <w:tcW w:w="3974" w:type="dxa"/>
            <w:tcBorders>
              <w:top w:val="single" w:sz="4" w:space="0" w:color="auto"/>
            </w:tcBorders>
          </w:tcPr>
          <w:p w14:paraId="0DB8C6F7" w14:textId="0B2B61D0" w:rsidR="005B416B" w:rsidRPr="00F07F3A" w:rsidRDefault="005B416B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Fitspiration (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B59F5E" w14:textId="2DB2ABCF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AF7E03" w14:textId="1BD3D1AF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822104" w14:textId="58334CE5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396DD1" w14:textId="02FB4EC0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B67071" w14:textId="55F5D5C8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048E3F" w14:textId="77330808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D1CFA4" w14:textId="1A42B42C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</w:rPr>
            </w:pPr>
            <w:r w:rsidRPr="00F07F3A">
              <w:rPr>
                <w:rFonts w:ascii="Times New Roman" w:hAnsi="Times New Roman"/>
                <w:sz w:val="24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9EC63F" w14:textId="49BAA538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EB7366" w14:textId="6799DCE4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16B" w:rsidRPr="00F07F3A" w14:paraId="08344B84" w14:textId="1B0E9303" w:rsidTr="00061731">
        <w:tc>
          <w:tcPr>
            <w:tcW w:w="3974" w:type="dxa"/>
          </w:tcPr>
          <w:p w14:paraId="083440BF" w14:textId="34CFD616" w:rsidR="005B416B" w:rsidRPr="00F07F3A" w:rsidRDefault="005B416B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57A4A033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A2A2EF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51A5EF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578602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E2BCF3" w14:textId="5317371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6F778B52" w14:textId="240F9114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</w:t>
            </w:r>
            <w:r w:rsidR="00345D3E" w:rsidRPr="00F07F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828BFD9" w14:textId="591BD9F1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5AD269AF" w14:textId="2C92275B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4EBFBB56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416B" w:rsidRPr="00F07F3A" w14:paraId="6CCA1934" w14:textId="0FF32BF2" w:rsidTr="00187A81">
        <w:tc>
          <w:tcPr>
            <w:tcW w:w="3974" w:type="dxa"/>
          </w:tcPr>
          <w:p w14:paraId="5941C9B7" w14:textId="64DB14E6" w:rsidR="005B416B" w:rsidRPr="00F07F3A" w:rsidRDefault="005B416B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4BE44540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4184F1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95B91C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EB63C8" w14:textId="77777777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66BC7F" w14:textId="5057C6D0" w:rsidR="005B416B" w:rsidRPr="00F07F3A" w:rsidRDefault="005B416B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1A5A36BF" w14:textId="77D86512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1276" w:type="dxa"/>
          </w:tcPr>
          <w:p w14:paraId="11F2F25D" w14:textId="5134667A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14:paraId="475218B5" w14:textId="3E0481DF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2A950460" w14:textId="459CC9D5" w:rsidR="005B416B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 [-0.09, -0.04]</w:t>
            </w:r>
          </w:p>
        </w:tc>
      </w:tr>
      <w:tr w:rsidR="005B416B" w:rsidRPr="00F07F3A" w14:paraId="074BB4B7" w14:textId="64EA4D17" w:rsidTr="00187A81">
        <w:tc>
          <w:tcPr>
            <w:tcW w:w="3974" w:type="dxa"/>
          </w:tcPr>
          <w:p w14:paraId="2035DBF9" w14:textId="7192EAF5" w:rsidR="005B416B" w:rsidRPr="00F07F3A" w:rsidRDefault="005B416B" w:rsidP="00187A81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4D44B181" w14:textId="77777777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5A77BB" w14:textId="77777777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B020EB" w14:textId="77777777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EBA4FE" w14:textId="77777777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2C222C" w14:textId="5578ECA2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6227B079" w14:textId="6077948A" w:rsidR="005B416B" w:rsidRPr="00F07F3A" w:rsidRDefault="008D5A40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88</w:t>
            </w:r>
          </w:p>
        </w:tc>
        <w:tc>
          <w:tcPr>
            <w:tcW w:w="1276" w:type="dxa"/>
          </w:tcPr>
          <w:p w14:paraId="27A9FE88" w14:textId="47EDF83D" w:rsidR="005B416B" w:rsidRPr="00F07F3A" w:rsidRDefault="008D5A40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14:paraId="6C24D65E" w14:textId="514AFB6A" w:rsidR="005B416B" w:rsidRPr="00F07F3A" w:rsidRDefault="008D5A40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6920A53E" w14:textId="77777777" w:rsidR="005B416B" w:rsidRPr="00F07F3A" w:rsidRDefault="005B416B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5C6F36DE" w14:textId="77777777" w:rsidTr="00187A81">
        <w:tc>
          <w:tcPr>
            <w:tcW w:w="3974" w:type="dxa"/>
          </w:tcPr>
          <w:p w14:paraId="1B690790" w14:textId="71B6D6E3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hinspiration (X)</w:t>
            </w:r>
          </w:p>
        </w:tc>
        <w:tc>
          <w:tcPr>
            <w:tcW w:w="993" w:type="dxa"/>
          </w:tcPr>
          <w:p w14:paraId="2753E586" w14:textId="326D456D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589900B9" w14:textId="096B1D44" w:rsidR="00061731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00BD9825" w14:textId="5C2D343F" w:rsidR="00061731" w:rsidRPr="00F07F3A" w:rsidRDefault="008D5A40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04827C3E" w14:textId="1F016C08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1CE4FDDD" w14:textId="7E724DCC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17EBD41F" w14:textId="0A827EB6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39</w:t>
            </w:r>
          </w:p>
        </w:tc>
        <w:tc>
          <w:tcPr>
            <w:tcW w:w="1276" w:type="dxa"/>
          </w:tcPr>
          <w:p w14:paraId="4D3572BA" w14:textId="3D3200DF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</w:tcPr>
          <w:p w14:paraId="167F3A61" w14:textId="196F0D22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2126" w:type="dxa"/>
          </w:tcPr>
          <w:p w14:paraId="29EF4D2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63F6A716" w14:textId="77777777" w:rsidTr="00061731">
        <w:tc>
          <w:tcPr>
            <w:tcW w:w="3974" w:type="dxa"/>
          </w:tcPr>
          <w:p w14:paraId="5BF8B9EF" w14:textId="2E76A022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7001EA27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80BC5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9C59432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D3060D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9BE9EE" w14:textId="021F96B4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3D6A14B2" w14:textId="43BF547A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276" w:type="dxa"/>
          </w:tcPr>
          <w:p w14:paraId="29A8C436" w14:textId="67530F1A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4A7C1366" w14:textId="418D7FA9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5010A59" w14:textId="4B67BCFC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03D2D6C9" w14:textId="77777777" w:rsidTr="00187A81">
        <w:tc>
          <w:tcPr>
            <w:tcW w:w="3974" w:type="dxa"/>
          </w:tcPr>
          <w:p w14:paraId="643FE340" w14:textId="17E9FAE4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01FE0517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15F9FB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23D59F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C7118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F7BA9A" w14:textId="10E53A28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65BE6645" w14:textId="2582F7E0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1276" w:type="dxa"/>
          </w:tcPr>
          <w:p w14:paraId="54664FBA" w14:textId="2821922E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</w:tcPr>
          <w:p w14:paraId="740D6EE1" w14:textId="485BD747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4263A58C" w14:textId="6502A339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 [-0.10, -0.05]</w:t>
            </w:r>
          </w:p>
        </w:tc>
      </w:tr>
      <w:tr w:rsidR="00061731" w:rsidRPr="00F07F3A" w14:paraId="105BC84E" w14:textId="77777777" w:rsidTr="00836E5A">
        <w:tc>
          <w:tcPr>
            <w:tcW w:w="3974" w:type="dxa"/>
          </w:tcPr>
          <w:p w14:paraId="09AEC2EE" w14:textId="064ABBB2" w:rsidR="00061731" w:rsidRPr="00F07F3A" w:rsidRDefault="00061731" w:rsidP="00187A81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1078ED4B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341F01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962B27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023D13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EDEDCE" w14:textId="44F4BDF1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2AC89A88" w14:textId="5BB6D661" w:rsidR="00061731" w:rsidRPr="00F07F3A" w:rsidRDefault="00345D3E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3.76</w:t>
            </w:r>
          </w:p>
        </w:tc>
        <w:tc>
          <w:tcPr>
            <w:tcW w:w="1276" w:type="dxa"/>
          </w:tcPr>
          <w:p w14:paraId="6CDD0AB3" w14:textId="234341D7" w:rsidR="00061731" w:rsidRPr="00F07F3A" w:rsidRDefault="00345D3E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14:paraId="76F0772D" w14:textId="75356BDB" w:rsidR="00061731" w:rsidRPr="00F07F3A" w:rsidRDefault="00345D3E" w:rsidP="00F972C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218E6D2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294F51AE" w14:textId="77777777" w:rsidTr="00187A81">
        <w:tc>
          <w:tcPr>
            <w:tcW w:w="3974" w:type="dxa"/>
          </w:tcPr>
          <w:p w14:paraId="12B32E0E" w14:textId="0A7BD685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positivity (X)</w:t>
            </w:r>
          </w:p>
        </w:tc>
        <w:tc>
          <w:tcPr>
            <w:tcW w:w="993" w:type="dxa"/>
          </w:tcPr>
          <w:p w14:paraId="7EFA8076" w14:textId="250D33C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6B1F239A" w14:textId="1438EFAE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24A5CB26" w14:textId="73653352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076F428E" w14:textId="018ADFD6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134" w:type="dxa"/>
          </w:tcPr>
          <w:p w14:paraId="5258FB94" w14:textId="2810679C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3AB84D3C" w14:textId="54C9ACE8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14:paraId="4B77C2EC" w14:textId="0A5E7301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4C7DC68E" w14:textId="37CACE08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646</w:t>
            </w:r>
          </w:p>
        </w:tc>
        <w:tc>
          <w:tcPr>
            <w:tcW w:w="2126" w:type="dxa"/>
          </w:tcPr>
          <w:p w14:paraId="103701DE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6F8D7048" w14:textId="77777777" w:rsidTr="00061731">
        <w:tc>
          <w:tcPr>
            <w:tcW w:w="3974" w:type="dxa"/>
          </w:tcPr>
          <w:p w14:paraId="1F49CE81" w14:textId="287FF772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6D83FE2E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BB2A4F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5325CA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DD916C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20AA50" w14:textId="18638C7D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71327CE0" w14:textId="2CB88AA3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276" w:type="dxa"/>
          </w:tcPr>
          <w:p w14:paraId="38ED97F5" w14:textId="538616A8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0DEB7224" w14:textId="693E8D55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C868448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23063DE0" w14:textId="77777777" w:rsidTr="00187A81">
        <w:tc>
          <w:tcPr>
            <w:tcW w:w="3974" w:type="dxa"/>
          </w:tcPr>
          <w:p w14:paraId="54E98E75" w14:textId="50448C35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1F0B1006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7270C7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5D376A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23D56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BE4F26" w14:textId="3E114F75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2AEF14E9" w14:textId="6B4941A9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14:paraId="3101F9A6" w14:textId="00EC31C1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33D32854" w14:textId="1E5E0D41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2126" w:type="dxa"/>
          </w:tcPr>
          <w:p w14:paraId="46BEDBE2" w14:textId="3BB5D0AD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2, 0.00]</w:t>
            </w:r>
          </w:p>
        </w:tc>
      </w:tr>
      <w:tr w:rsidR="00061731" w:rsidRPr="00F07F3A" w14:paraId="4E77C5BE" w14:textId="77777777" w:rsidTr="00187A81">
        <w:tc>
          <w:tcPr>
            <w:tcW w:w="3974" w:type="dxa"/>
          </w:tcPr>
          <w:p w14:paraId="621FE4B7" w14:textId="70C3A524" w:rsidR="00061731" w:rsidRPr="00F07F3A" w:rsidRDefault="00061731" w:rsidP="00187A81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7C962901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7AFF41D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34D3FA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B4F6B0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6881BF" w14:textId="39221040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1A4664FD" w14:textId="5930E270" w:rsidR="00061731" w:rsidRPr="00F07F3A" w:rsidRDefault="00345D3E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14:paraId="199D0745" w14:textId="10189152" w:rsidR="00061731" w:rsidRPr="00F07F3A" w:rsidRDefault="00345D3E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382C8EE0" w14:textId="5D55BD7D" w:rsidR="00061731" w:rsidRPr="00F07F3A" w:rsidRDefault="00345D3E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829</w:t>
            </w:r>
          </w:p>
        </w:tc>
        <w:tc>
          <w:tcPr>
            <w:tcW w:w="2126" w:type="dxa"/>
          </w:tcPr>
          <w:p w14:paraId="2071F2AE" w14:textId="77777777" w:rsidR="00061731" w:rsidRPr="00F07F3A" w:rsidRDefault="00061731" w:rsidP="00187A81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4CECCBAB" w14:textId="77777777" w:rsidTr="00187A81">
        <w:tc>
          <w:tcPr>
            <w:tcW w:w="3974" w:type="dxa"/>
          </w:tcPr>
          <w:p w14:paraId="66E67F92" w14:textId="682F9050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neutrality (X)</w:t>
            </w:r>
          </w:p>
        </w:tc>
        <w:tc>
          <w:tcPr>
            <w:tcW w:w="993" w:type="dxa"/>
          </w:tcPr>
          <w:p w14:paraId="33B8DF3A" w14:textId="06881038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56589015" w14:textId="5AAC0999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1E9C5191" w14:textId="231B0A4D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6DF1FCA4" w14:textId="7ABD5565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</w:t>
            </w:r>
            <w:r w:rsidR="00D16B63" w:rsidRPr="00F07F3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7761F07" w14:textId="5682FBBA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09914EB3" w14:textId="5DB08C8F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276" w:type="dxa"/>
          </w:tcPr>
          <w:p w14:paraId="2684E5F2" w14:textId="1DB3D22A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</w:tcPr>
          <w:p w14:paraId="5376423D" w14:textId="760D5B3F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104</w:t>
            </w:r>
          </w:p>
        </w:tc>
        <w:tc>
          <w:tcPr>
            <w:tcW w:w="2126" w:type="dxa"/>
          </w:tcPr>
          <w:p w14:paraId="7AD80961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4F52422F" w14:textId="77777777" w:rsidTr="00061731">
        <w:tc>
          <w:tcPr>
            <w:tcW w:w="3974" w:type="dxa"/>
          </w:tcPr>
          <w:p w14:paraId="5712ADF4" w14:textId="0A5EC25C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02A86055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844591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6D975B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545A12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10407A" w14:textId="79FFE389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1D865D4B" w14:textId="15E3CB2A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6</w:t>
            </w:r>
          </w:p>
        </w:tc>
        <w:tc>
          <w:tcPr>
            <w:tcW w:w="1276" w:type="dxa"/>
          </w:tcPr>
          <w:p w14:paraId="46B5B8F9" w14:textId="56F94EB9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4486012C" w14:textId="08CE3165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63E7D138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1731" w:rsidRPr="00F07F3A" w14:paraId="37ACABA8" w14:textId="77777777" w:rsidTr="00187A81">
        <w:tc>
          <w:tcPr>
            <w:tcW w:w="3974" w:type="dxa"/>
          </w:tcPr>
          <w:p w14:paraId="0B3FE28C" w14:textId="17F27CDB" w:rsidR="00061731" w:rsidRPr="00F07F3A" w:rsidRDefault="00061731" w:rsidP="00B93BA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2CE2DCA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63759DF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7F6EC4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C93C3C" w14:textId="77777777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1873E8" w14:textId="68C8FE38" w:rsidR="00061731" w:rsidRPr="00F07F3A" w:rsidRDefault="00061731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1B236845" w14:textId="36073703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76" w:type="dxa"/>
          </w:tcPr>
          <w:p w14:paraId="3863E281" w14:textId="7AC69813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14:paraId="6AF5349F" w14:textId="5E69E953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</w:t>
            </w:r>
            <w:r w:rsidR="003A7F4D" w:rsidRPr="00F07F3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5BF095B8" w14:textId="3499C5F8" w:rsidR="00061731" w:rsidRPr="00F07F3A" w:rsidRDefault="00345D3E" w:rsidP="00B93BA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</w:t>
            </w:r>
            <w:r w:rsidR="00D16B63" w:rsidRPr="00F07F3A">
              <w:rPr>
                <w:rFonts w:ascii="Times New Roman" w:hAnsi="Times New Roman"/>
                <w:sz w:val="24"/>
                <w:szCs w:val="24"/>
              </w:rPr>
              <w:t>3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>, 0.00]</w:t>
            </w:r>
          </w:p>
        </w:tc>
      </w:tr>
      <w:tr w:rsidR="00061731" w:rsidRPr="00F07F3A" w14:paraId="53E0EF22" w14:textId="77777777" w:rsidTr="00187A81">
        <w:tc>
          <w:tcPr>
            <w:tcW w:w="3974" w:type="dxa"/>
            <w:tcBorders>
              <w:bottom w:val="single" w:sz="4" w:space="0" w:color="auto"/>
            </w:tcBorders>
          </w:tcPr>
          <w:p w14:paraId="01524F5A" w14:textId="4CACA976" w:rsidR="00061731" w:rsidRPr="00F07F3A" w:rsidRDefault="00061731" w:rsidP="00187A81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DBAEEA2" w14:textId="77777777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1ACE0" w14:textId="77777777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31BB29" w14:textId="77777777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E5C6B3" w14:textId="77777777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047A59" w14:textId="01CDA980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D68072" w14:textId="4660A6E6" w:rsidR="00061731" w:rsidRPr="00F07F3A" w:rsidRDefault="00345D3E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0A86A2" w14:textId="2BAC26C5" w:rsidR="00061731" w:rsidRPr="00F07F3A" w:rsidRDefault="00345D3E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DBB9F0" w14:textId="3CB890E2" w:rsidR="00061731" w:rsidRPr="00F07F3A" w:rsidRDefault="00345D3E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16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78F1CB" w14:textId="77777777" w:rsidR="00061731" w:rsidRPr="00F07F3A" w:rsidRDefault="00061731" w:rsidP="00187A81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E2D4885" w14:textId="77E3CEC4" w:rsidR="00A14F30" w:rsidRPr="00F07F3A" w:rsidRDefault="00D76234" w:rsidP="001824C8">
      <w:pPr>
        <w:spacing w:line="240" w:lineRule="auto"/>
        <w:rPr>
          <w:rFonts w:ascii="Times New Roman" w:hAnsi="Times New Roman"/>
          <w:sz w:val="24"/>
        </w:rPr>
      </w:pPr>
      <w:r w:rsidRPr="00F07F3A">
        <w:rPr>
          <w:rFonts w:ascii="Times New Roman" w:hAnsi="Times New Roman"/>
          <w:i/>
          <w:sz w:val="24"/>
        </w:rPr>
        <w:t xml:space="preserve">Note. </w:t>
      </w:r>
      <w:r w:rsidRPr="00F07F3A">
        <w:rPr>
          <w:rFonts w:ascii="Times New Roman" w:hAnsi="Times New Roman"/>
          <w:sz w:val="24"/>
        </w:rPr>
        <w:t>The pathways are depicted in Supplement B Figure 1.</w:t>
      </w:r>
      <w:r w:rsidRPr="00F07F3A">
        <w:rPr>
          <w:rFonts w:ascii="Times New Roman" w:hAnsi="Times New Roman"/>
          <w:i/>
          <w:sz w:val="24"/>
        </w:rPr>
        <w:t xml:space="preserve"> </w:t>
      </w:r>
      <w:r w:rsidRPr="00F07F3A">
        <w:rPr>
          <w:rFonts w:ascii="Times New Roman" w:hAnsi="Times New Roman"/>
          <w:sz w:val="24"/>
        </w:rPr>
        <w:t>X = independent variable, M = mediator, Y = dependent variable, CI = confidence interval</w:t>
      </w:r>
      <w:r w:rsidR="00662AAF" w:rsidRPr="00F07F3A">
        <w:rPr>
          <w:rFonts w:ascii="Times New Roman" w:hAnsi="Times New Roman"/>
          <w:sz w:val="24"/>
        </w:rPr>
        <w:t xml:space="preserve">. </w:t>
      </w:r>
      <w:r w:rsidR="00951BE4" w:rsidRPr="00F07F3A">
        <w:rPr>
          <w:rFonts w:ascii="Times New Roman" w:hAnsi="Times New Roman"/>
          <w:sz w:val="24"/>
        </w:rPr>
        <w:br/>
      </w:r>
    </w:p>
    <w:p w14:paraId="45A3D037" w14:textId="032021BB" w:rsidR="004200E7" w:rsidRPr="00F07F3A" w:rsidRDefault="004200E7" w:rsidP="004200E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lastRenderedPageBreak/>
        <w:t>Supplement B Table 2</w:t>
      </w:r>
    </w:p>
    <w:p w14:paraId="3877B0BD" w14:textId="6404E2A7" w:rsidR="004200E7" w:rsidRPr="00F07F3A" w:rsidRDefault="004200E7" w:rsidP="004200E7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i/>
          <w:sz w:val="24"/>
          <w:szCs w:val="24"/>
        </w:rPr>
        <w:t>Full mediation models of upward appearance comparisons during social media exposure for the effects of fitspiration, thinspiration, body positivity</w:t>
      </w:r>
      <w:r w:rsidR="005D748D" w:rsidRPr="00F07F3A">
        <w:rPr>
          <w:rFonts w:ascii="Times New Roman" w:eastAsiaTheme="minorEastAsia" w:hAnsi="Times New Roman"/>
          <w:i/>
          <w:sz w:val="24"/>
          <w:szCs w:val="24"/>
        </w:rPr>
        <w:t>,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 xml:space="preserve"> and body neutrality on </w:t>
      </w:r>
      <w:r w:rsidR="00090B5E" w:rsidRPr="00F07F3A">
        <w:rPr>
          <w:rFonts w:ascii="Times New Roman" w:eastAsiaTheme="minorEastAsia" w:hAnsi="Times New Roman"/>
          <w:i/>
          <w:sz w:val="24"/>
          <w:szCs w:val="24"/>
        </w:rPr>
        <w:t>sadness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>.</w:t>
      </w:r>
    </w:p>
    <w:tbl>
      <w:tblPr>
        <w:tblStyle w:val="Tabellenraster"/>
        <w:tblW w:w="153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993"/>
        <w:gridCol w:w="1134"/>
        <w:gridCol w:w="1276"/>
        <w:gridCol w:w="1134"/>
        <w:gridCol w:w="1134"/>
        <w:gridCol w:w="1134"/>
        <w:gridCol w:w="1276"/>
        <w:gridCol w:w="1134"/>
        <w:gridCol w:w="2126"/>
      </w:tblGrid>
      <w:tr w:rsidR="004200E7" w:rsidRPr="00F07F3A" w14:paraId="068DEC0F" w14:textId="77777777" w:rsidTr="00E66907">
        <w:tc>
          <w:tcPr>
            <w:tcW w:w="3974" w:type="dxa"/>
            <w:vMerge w:val="restart"/>
            <w:tcBorders>
              <w:top w:val="single" w:sz="4" w:space="0" w:color="auto"/>
            </w:tcBorders>
            <w:vAlign w:val="center"/>
          </w:tcPr>
          <w:p w14:paraId="62C40592" w14:textId="77777777" w:rsidR="004200E7" w:rsidRPr="00F07F3A" w:rsidRDefault="004200E7" w:rsidP="00E66907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ntecedent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1693C0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2EDAD5" w14:textId="3AD2016A" w:rsidR="004200E7" w:rsidRPr="00F07F3A" w:rsidRDefault="00090B5E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Sadness</w:t>
            </w:r>
            <w:r w:rsidR="004200E7" w:rsidRPr="00F07F3A">
              <w:rPr>
                <w:rFonts w:ascii="Times New Roman" w:hAnsi="Times New Roman"/>
                <w:sz w:val="24"/>
                <w:szCs w:val="24"/>
              </w:rPr>
              <w:t xml:space="preserve"> (Y)</w:t>
            </w:r>
          </w:p>
        </w:tc>
      </w:tr>
      <w:tr w:rsidR="004200E7" w:rsidRPr="00F07F3A" w14:paraId="7A38BF53" w14:textId="77777777" w:rsidTr="00E66907">
        <w:tc>
          <w:tcPr>
            <w:tcW w:w="3974" w:type="dxa"/>
            <w:vMerge/>
            <w:tcBorders>
              <w:bottom w:val="single" w:sz="4" w:space="0" w:color="auto"/>
            </w:tcBorders>
          </w:tcPr>
          <w:p w14:paraId="0DA5A44A" w14:textId="77777777" w:rsidR="004200E7" w:rsidRPr="00F07F3A" w:rsidRDefault="004200E7" w:rsidP="00E66907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9C5E23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D4217B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155171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202CA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91D5B4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C02519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5BE73A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C29049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260FCC" w14:textId="77777777" w:rsidR="004200E7" w:rsidRPr="00F07F3A" w:rsidRDefault="004200E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</w:tr>
      <w:tr w:rsidR="004200E7" w:rsidRPr="00F07F3A" w14:paraId="76CB8249" w14:textId="77777777" w:rsidTr="00E66907">
        <w:tc>
          <w:tcPr>
            <w:tcW w:w="3974" w:type="dxa"/>
            <w:tcBorders>
              <w:top w:val="single" w:sz="4" w:space="0" w:color="auto"/>
            </w:tcBorders>
          </w:tcPr>
          <w:p w14:paraId="6E10D886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Fitspiration (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4F72C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F438DA" w14:textId="7D8DF365" w:rsidR="004200E7" w:rsidRPr="00F07F3A" w:rsidRDefault="009C374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35F23C" w14:textId="4B7F4477" w:rsidR="004200E7" w:rsidRPr="00F07F3A" w:rsidRDefault="009C374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9AEF58" w14:textId="01952DE4" w:rsidR="004200E7" w:rsidRPr="00F07F3A" w:rsidRDefault="009C374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DCCD12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B41E08" w14:textId="1B9CB629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F0E15D" w14:textId="1FEB31A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</w:rPr>
            </w:pPr>
            <w:r w:rsidRPr="00F07F3A">
              <w:rPr>
                <w:rFonts w:ascii="Times New Roman" w:hAnsi="Times New Roman"/>
                <w:sz w:val="24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2790F" w14:textId="33C19D39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72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EB3134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11468370" w14:textId="77777777" w:rsidTr="00E66907">
        <w:tc>
          <w:tcPr>
            <w:tcW w:w="3974" w:type="dxa"/>
          </w:tcPr>
          <w:p w14:paraId="78522805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02D6519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05A902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319BAE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2E269E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8C7561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797FFF59" w14:textId="6FD8A22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276" w:type="dxa"/>
          </w:tcPr>
          <w:p w14:paraId="3E73F5F0" w14:textId="126982DB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01AED4BA" w14:textId="1D1403AD" w:rsidR="00997F55" w:rsidRPr="00F07F3A" w:rsidRDefault="00997F55" w:rsidP="00997F55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2B23A390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76D87319" w14:textId="77777777" w:rsidTr="00E66907">
        <w:tc>
          <w:tcPr>
            <w:tcW w:w="3974" w:type="dxa"/>
          </w:tcPr>
          <w:p w14:paraId="592D2C0A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34FF58F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05EE8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9D6EB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AE287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544FD4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0C873AA1" w14:textId="56EF48B3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14:paraId="3AE0F852" w14:textId="68ABA1C3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</w:tcPr>
          <w:p w14:paraId="63A346B7" w14:textId="3E568129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9DCCE06" w14:textId="0D36FF9A" w:rsidR="004200E7" w:rsidRPr="00F07F3A" w:rsidRDefault="00997F55" w:rsidP="00997F55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7 [0.05, 0.10]</w:t>
            </w:r>
          </w:p>
        </w:tc>
      </w:tr>
      <w:tr w:rsidR="004200E7" w:rsidRPr="00F07F3A" w14:paraId="78B20B39" w14:textId="77777777" w:rsidTr="00E66907">
        <w:tc>
          <w:tcPr>
            <w:tcW w:w="3974" w:type="dxa"/>
          </w:tcPr>
          <w:p w14:paraId="68C48BC0" w14:textId="77777777" w:rsidR="004200E7" w:rsidRPr="00F07F3A" w:rsidRDefault="004200E7" w:rsidP="00E66907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573246C0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D11336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DAC1D3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4AB93B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B0F6C2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1CF740A7" w14:textId="1374686A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276" w:type="dxa"/>
          </w:tcPr>
          <w:p w14:paraId="547807C8" w14:textId="647AF927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134" w:type="dxa"/>
          </w:tcPr>
          <w:p w14:paraId="1BCF5794" w14:textId="45C3ABD6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172</w:t>
            </w:r>
          </w:p>
        </w:tc>
        <w:tc>
          <w:tcPr>
            <w:tcW w:w="2126" w:type="dxa"/>
          </w:tcPr>
          <w:p w14:paraId="7C5F8D06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3172B88D" w14:textId="77777777" w:rsidTr="00E66907">
        <w:tc>
          <w:tcPr>
            <w:tcW w:w="3974" w:type="dxa"/>
          </w:tcPr>
          <w:p w14:paraId="61658736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hinspiration (X)</w:t>
            </w:r>
          </w:p>
        </w:tc>
        <w:tc>
          <w:tcPr>
            <w:tcW w:w="993" w:type="dxa"/>
          </w:tcPr>
          <w:p w14:paraId="0F01060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3551D59F" w14:textId="25363E31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1F7D17BF" w14:textId="22746325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</w:t>
            </w:r>
            <w:r w:rsidR="00D16B63" w:rsidRPr="00F07F3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D04ABD8" w14:textId="1D804AC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57412C73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7A530D58" w14:textId="383DA595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276" w:type="dxa"/>
          </w:tcPr>
          <w:p w14:paraId="5F33D371" w14:textId="1FDB457D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</w:tcPr>
          <w:p w14:paraId="6243743C" w14:textId="62287148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0CF0800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7387B8D2" w14:textId="77777777" w:rsidTr="00E66907">
        <w:tc>
          <w:tcPr>
            <w:tcW w:w="3974" w:type="dxa"/>
          </w:tcPr>
          <w:p w14:paraId="191EB6D1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4A582F3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1923A8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79BE78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8CE4A6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2C9317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5113AA94" w14:textId="5FEB0DE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276" w:type="dxa"/>
          </w:tcPr>
          <w:p w14:paraId="7A83C5B5" w14:textId="43E2A016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2C4497B5" w14:textId="2E16833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E7CC468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4BC4AD8E" w14:textId="77777777" w:rsidTr="00E66907">
        <w:tc>
          <w:tcPr>
            <w:tcW w:w="3974" w:type="dxa"/>
          </w:tcPr>
          <w:p w14:paraId="38CA57D6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459876D9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5142EF7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5A5BD2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179E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2F7600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38CED656" w14:textId="7E6D4F9D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76" w:type="dxa"/>
          </w:tcPr>
          <w:p w14:paraId="7201704A" w14:textId="482578D4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</w:tcPr>
          <w:p w14:paraId="3C3DB8ED" w14:textId="2A28FCEC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26EC2142" w14:textId="377F3AC8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8 [0.05, 0.11]</w:t>
            </w:r>
          </w:p>
        </w:tc>
      </w:tr>
      <w:tr w:rsidR="004200E7" w:rsidRPr="00F07F3A" w14:paraId="0645F1AA" w14:textId="77777777" w:rsidTr="00E66907">
        <w:tc>
          <w:tcPr>
            <w:tcW w:w="3974" w:type="dxa"/>
          </w:tcPr>
          <w:p w14:paraId="5342EC7D" w14:textId="77777777" w:rsidR="004200E7" w:rsidRPr="00F07F3A" w:rsidRDefault="004200E7" w:rsidP="00E66907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49775153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77B5CC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860203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08220D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0F46C7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441B3C73" w14:textId="06FB9A7A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276" w:type="dxa"/>
          </w:tcPr>
          <w:p w14:paraId="63EAE0DD" w14:textId="7B4EEE80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vAlign w:val="center"/>
          </w:tcPr>
          <w:p w14:paraId="44C17D5D" w14:textId="58BC9D09" w:rsidR="004200E7" w:rsidRPr="00F07F3A" w:rsidRDefault="00997F55" w:rsidP="004200E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4DF33505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5ABE16B2" w14:textId="77777777" w:rsidTr="00E66907">
        <w:tc>
          <w:tcPr>
            <w:tcW w:w="3974" w:type="dxa"/>
          </w:tcPr>
          <w:p w14:paraId="4454A900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positivity (X)</w:t>
            </w:r>
          </w:p>
        </w:tc>
        <w:tc>
          <w:tcPr>
            <w:tcW w:w="993" w:type="dxa"/>
          </w:tcPr>
          <w:p w14:paraId="7EE43F36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1559EF22" w14:textId="2054DBA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3637B036" w14:textId="7F84522B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116FDEB0" w14:textId="1E33C8CA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1134" w:type="dxa"/>
          </w:tcPr>
          <w:p w14:paraId="0BBEBBF7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2F3DA4C9" w14:textId="605599B3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1276" w:type="dxa"/>
          </w:tcPr>
          <w:p w14:paraId="6AE77361" w14:textId="526E4949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4C425190" w14:textId="68EC142D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42</w:t>
            </w:r>
            <w:r w:rsidR="00D16B63" w:rsidRPr="00F07F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73FEEE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29A788FB" w14:textId="77777777" w:rsidTr="00E66907">
        <w:tc>
          <w:tcPr>
            <w:tcW w:w="3974" w:type="dxa"/>
          </w:tcPr>
          <w:p w14:paraId="49799CA1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597AB0E4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E103F4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617B6A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C847D5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78844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7787A95" w14:textId="583F2AD6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276" w:type="dxa"/>
          </w:tcPr>
          <w:p w14:paraId="34035C3B" w14:textId="66FF3010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7FF607F4" w14:textId="4C38AEB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C9C0CE6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7D5731D4" w14:textId="77777777" w:rsidTr="00E66907">
        <w:tc>
          <w:tcPr>
            <w:tcW w:w="3974" w:type="dxa"/>
          </w:tcPr>
          <w:p w14:paraId="1B3ECC38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532D3B50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494408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C3A3D2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70A2FB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293C0A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62F14910" w14:textId="5C4DD025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5D8CC733" w14:textId="7F8BC88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14:paraId="7CC2C7F0" w14:textId="37A22A4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9</w:t>
            </w:r>
          </w:p>
        </w:tc>
        <w:tc>
          <w:tcPr>
            <w:tcW w:w="2126" w:type="dxa"/>
          </w:tcPr>
          <w:p w14:paraId="577D4F47" w14:textId="1988E0F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 [0.00, 0.03]</w:t>
            </w:r>
          </w:p>
        </w:tc>
      </w:tr>
      <w:tr w:rsidR="004200E7" w:rsidRPr="00F07F3A" w14:paraId="2AFAC8A4" w14:textId="77777777" w:rsidTr="00E66907">
        <w:tc>
          <w:tcPr>
            <w:tcW w:w="3974" w:type="dxa"/>
          </w:tcPr>
          <w:p w14:paraId="151F8675" w14:textId="77777777" w:rsidR="004200E7" w:rsidRPr="00F07F3A" w:rsidRDefault="004200E7" w:rsidP="00E66907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7575F477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3081C0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4EE7ACA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E981A2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1EED0F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</w:tcPr>
          <w:p w14:paraId="15791DB0" w14:textId="5B947135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276" w:type="dxa"/>
          </w:tcPr>
          <w:p w14:paraId="6274961E" w14:textId="76954ED9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34" w:type="dxa"/>
          </w:tcPr>
          <w:p w14:paraId="2DAFEB0B" w14:textId="751C3080" w:rsidR="004200E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590</w:t>
            </w:r>
          </w:p>
        </w:tc>
        <w:tc>
          <w:tcPr>
            <w:tcW w:w="2126" w:type="dxa"/>
          </w:tcPr>
          <w:p w14:paraId="50D8DF49" w14:textId="77777777" w:rsidR="004200E7" w:rsidRPr="00F07F3A" w:rsidRDefault="004200E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36B3E12A" w14:textId="77777777" w:rsidTr="00997F55">
        <w:trPr>
          <w:trHeight w:val="248"/>
        </w:trPr>
        <w:tc>
          <w:tcPr>
            <w:tcW w:w="3974" w:type="dxa"/>
          </w:tcPr>
          <w:p w14:paraId="71EFFC3D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neutrality (X)</w:t>
            </w:r>
          </w:p>
        </w:tc>
        <w:tc>
          <w:tcPr>
            <w:tcW w:w="993" w:type="dxa"/>
          </w:tcPr>
          <w:p w14:paraId="1EACA700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608F61C5" w14:textId="450AB37A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77A6BA4C" w14:textId="4CE3F9DC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5245FFDA" w14:textId="555A7CC3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1134" w:type="dxa"/>
          </w:tcPr>
          <w:p w14:paraId="62752CFA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444B6A68" w14:textId="0DDCDBDF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98</w:t>
            </w:r>
          </w:p>
        </w:tc>
        <w:tc>
          <w:tcPr>
            <w:tcW w:w="1276" w:type="dxa"/>
          </w:tcPr>
          <w:p w14:paraId="1C3DEDBA" w14:textId="30E8A25C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</w:tcPr>
          <w:p w14:paraId="0ED5B929" w14:textId="386F5F1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310</w:t>
            </w:r>
          </w:p>
        </w:tc>
        <w:tc>
          <w:tcPr>
            <w:tcW w:w="2126" w:type="dxa"/>
          </w:tcPr>
          <w:p w14:paraId="382D2366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7581606C" w14:textId="77777777" w:rsidTr="00997F55">
        <w:trPr>
          <w:trHeight w:val="211"/>
        </w:trPr>
        <w:tc>
          <w:tcPr>
            <w:tcW w:w="3974" w:type="dxa"/>
          </w:tcPr>
          <w:p w14:paraId="2DD1CB52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6471D211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94C8B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E5F072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4633E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432E97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675F3DBB" w14:textId="5006FCF8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276" w:type="dxa"/>
          </w:tcPr>
          <w:p w14:paraId="4BD017E8" w14:textId="6613316C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34" w:type="dxa"/>
          </w:tcPr>
          <w:p w14:paraId="09320B7B" w14:textId="3801F386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FEF2C3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200E7" w:rsidRPr="00F07F3A" w14:paraId="716B8033" w14:textId="77777777" w:rsidTr="00E66907">
        <w:tc>
          <w:tcPr>
            <w:tcW w:w="3974" w:type="dxa"/>
          </w:tcPr>
          <w:p w14:paraId="7F5D12E1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30AA477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8542BB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5DBBE1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FD6634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46ACF7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6A662B90" w14:textId="2B1E2CC9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14:paraId="6CA2171D" w14:textId="4B1ADE2A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</w:tcPr>
          <w:p w14:paraId="215DB1A4" w14:textId="2D2226D5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2126" w:type="dxa"/>
          </w:tcPr>
          <w:p w14:paraId="2274AF08" w14:textId="332A6015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 [0.00, 0.03]</w:t>
            </w:r>
          </w:p>
        </w:tc>
      </w:tr>
      <w:tr w:rsidR="004200E7" w:rsidRPr="00F07F3A" w14:paraId="650B4E7C" w14:textId="77777777" w:rsidTr="00E66907">
        <w:tc>
          <w:tcPr>
            <w:tcW w:w="3974" w:type="dxa"/>
            <w:tcBorders>
              <w:bottom w:val="single" w:sz="4" w:space="0" w:color="auto"/>
            </w:tcBorders>
          </w:tcPr>
          <w:p w14:paraId="44220A81" w14:textId="77777777" w:rsidR="004200E7" w:rsidRPr="00F07F3A" w:rsidRDefault="004200E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F9D8F1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048CD6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9BCE2D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41656B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CA83F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2F1B6E" w14:textId="0EB89352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3C1AB0" w14:textId="30E2C33C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89B1A" w14:textId="494744D7" w:rsidR="004200E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45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C32FBE" w14:textId="77777777" w:rsidR="004200E7" w:rsidRPr="00F07F3A" w:rsidRDefault="004200E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DCEC94E" w14:textId="79803D45" w:rsidR="004200E7" w:rsidRPr="00F07F3A" w:rsidRDefault="004200E7" w:rsidP="004200E7">
      <w:pPr>
        <w:spacing w:line="240" w:lineRule="auto"/>
        <w:rPr>
          <w:rFonts w:ascii="Times New Roman" w:hAnsi="Times New Roman"/>
          <w:sz w:val="24"/>
        </w:rPr>
      </w:pPr>
      <w:r w:rsidRPr="00F07F3A">
        <w:rPr>
          <w:rFonts w:ascii="Times New Roman" w:hAnsi="Times New Roman"/>
          <w:i/>
          <w:sz w:val="24"/>
        </w:rPr>
        <w:t xml:space="preserve">Note. </w:t>
      </w:r>
      <w:r w:rsidRPr="00F07F3A">
        <w:rPr>
          <w:rFonts w:ascii="Times New Roman" w:hAnsi="Times New Roman"/>
          <w:sz w:val="24"/>
        </w:rPr>
        <w:t>The pathways are depicted in Supplement B Figure 1.</w:t>
      </w:r>
      <w:r w:rsidRPr="00F07F3A">
        <w:rPr>
          <w:rFonts w:ascii="Times New Roman" w:hAnsi="Times New Roman"/>
          <w:i/>
          <w:sz w:val="24"/>
        </w:rPr>
        <w:t xml:space="preserve"> </w:t>
      </w:r>
      <w:r w:rsidRPr="00F07F3A">
        <w:rPr>
          <w:rFonts w:ascii="Times New Roman" w:hAnsi="Times New Roman"/>
          <w:sz w:val="24"/>
        </w:rPr>
        <w:t xml:space="preserve">X = independent variable, M = mediator, Y = dependent variable, CI = confidence interval. </w:t>
      </w:r>
      <w:r w:rsidRPr="00F07F3A">
        <w:rPr>
          <w:rFonts w:ascii="Times New Roman" w:hAnsi="Times New Roman"/>
          <w:sz w:val="24"/>
        </w:rPr>
        <w:br/>
      </w:r>
    </w:p>
    <w:p w14:paraId="52B3EFBA" w14:textId="440C803F" w:rsidR="00E66907" w:rsidRPr="00F07F3A" w:rsidRDefault="00E66907" w:rsidP="00E6690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lastRenderedPageBreak/>
        <w:t>Supplement B Table 3</w:t>
      </w:r>
    </w:p>
    <w:p w14:paraId="5C0092DA" w14:textId="178A52B1" w:rsidR="00E66907" w:rsidRPr="00F07F3A" w:rsidRDefault="00E66907" w:rsidP="00E66907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i/>
          <w:sz w:val="24"/>
          <w:szCs w:val="24"/>
        </w:rPr>
        <w:t>Full mediation models of upward appearance comparisons during social media exposure for the effects of fitspiration, thinspiration, body positivity</w:t>
      </w:r>
      <w:r w:rsidR="005D748D" w:rsidRPr="00F07F3A">
        <w:rPr>
          <w:rFonts w:ascii="Times New Roman" w:eastAsiaTheme="minorEastAsia" w:hAnsi="Times New Roman"/>
          <w:i/>
          <w:sz w:val="24"/>
          <w:szCs w:val="24"/>
        </w:rPr>
        <w:t>,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 xml:space="preserve"> and body neutrality on body dissatisfaction.</w:t>
      </w:r>
    </w:p>
    <w:tbl>
      <w:tblPr>
        <w:tblStyle w:val="Tabellenraster"/>
        <w:tblW w:w="153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993"/>
        <w:gridCol w:w="1134"/>
        <w:gridCol w:w="1276"/>
        <w:gridCol w:w="1134"/>
        <w:gridCol w:w="1134"/>
        <w:gridCol w:w="1134"/>
        <w:gridCol w:w="1276"/>
        <w:gridCol w:w="1134"/>
        <w:gridCol w:w="2126"/>
      </w:tblGrid>
      <w:tr w:rsidR="00E66907" w:rsidRPr="00F07F3A" w14:paraId="48ED8927" w14:textId="77777777" w:rsidTr="00E66907">
        <w:tc>
          <w:tcPr>
            <w:tcW w:w="3974" w:type="dxa"/>
            <w:vMerge w:val="restart"/>
            <w:tcBorders>
              <w:top w:val="single" w:sz="4" w:space="0" w:color="auto"/>
            </w:tcBorders>
            <w:vAlign w:val="center"/>
          </w:tcPr>
          <w:p w14:paraId="1D0E9EB2" w14:textId="77777777" w:rsidR="00E66907" w:rsidRPr="00F07F3A" w:rsidRDefault="00E66907" w:rsidP="00E66907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ntecedent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AE2E9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0FF317" w14:textId="209C7E45" w:rsidR="00E66907" w:rsidRPr="00F07F3A" w:rsidRDefault="00E92D43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dissatisfaction</w:t>
            </w:r>
            <w:r w:rsidR="00E66907" w:rsidRPr="00F07F3A">
              <w:rPr>
                <w:rFonts w:ascii="Times New Roman" w:hAnsi="Times New Roman"/>
                <w:sz w:val="24"/>
                <w:szCs w:val="24"/>
              </w:rPr>
              <w:t xml:space="preserve"> (Y)</w:t>
            </w:r>
          </w:p>
        </w:tc>
      </w:tr>
      <w:tr w:rsidR="00E66907" w:rsidRPr="00F07F3A" w14:paraId="699B08F4" w14:textId="77777777" w:rsidTr="00E66907">
        <w:tc>
          <w:tcPr>
            <w:tcW w:w="3974" w:type="dxa"/>
            <w:vMerge/>
            <w:tcBorders>
              <w:bottom w:val="single" w:sz="4" w:space="0" w:color="auto"/>
            </w:tcBorders>
          </w:tcPr>
          <w:p w14:paraId="5BB3882A" w14:textId="77777777" w:rsidR="00E66907" w:rsidRPr="00F07F3A" w:rsidRDefault="00E66907" w:rsidP="00E66907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7B9BC9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143068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91DD12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DAECD5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BC736F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A52ACF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683DF6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1DDC75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79F6964" w14:textId="77777777" w:rsidR="00E66907" w:rsidRPr="00F07F3A" w:rsidRDefault="00E66907" w:rsidP="00E66907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</w:tr>
      <w:tr w:rsidR="00E66907" w:rsidRPr="00F07F3A" w14:paraId="79BC3CA5" w14:textId="77777777" w:rsidTr="00E66907">
        <w:tc>
          <w:tcPr>
            <w:tcW w:w="3974" w:type="dxa"/>
            <w:tcBorders>
              <w:top w:val="single" w:sz="4" w:space="0" w:color="auto"/>
            </w:tcBorders>
          </w:tcPr>
          <w:p w14:paraId="7BB35A7E" w14:textId="77777777" w:rsidR="00E66907" w:rsidRPr="00F07F3A" w:rsidRDefault="00E6690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Fitspiration (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A39C85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B860D2" w14:textId="3077D4C6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675591" w14:textId="6A3B9C1D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4A907E" w14:textId="4547FEEB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95EC25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910E06" w14:textId="28199B58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D3DA10" w14:textId="7D5B022F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</w:rPr>
            </w:pPr>
            <w:r w:rsidRPr="00F07F3A">
              <w:rPr>
                <w:rFonts w:ascii="Times New Roman" w:hAnsi="Times New Roman"/>
                <w:sz w:val="24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618881" w14:textId="649CC6C7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0</w:t>
            </w:r>
            <w:r w:rsidR="00D16B63" w:rsidRPr="00F07F3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BE9DE6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6907" w:rsidRPr="00F07F3A" w14:paraId="005344A0" w14:textId="77777777" w:rsidTr="00E66907">
        <w:tc>
          <w:tcPr>
            <w:tcW w:w="3974" w:type="dxa"/>
          </w:tcPr>
          <w:p w14:paraId="456F79B5" w14:textId="77777777" w:rsidR="00E66907" w:rsidRPr="00F07F3A" w:rsidRDefault="00E6690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609CE0A8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D6366F1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712A8D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7A5EEE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98A608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25264505" w14:textId="6A22FF39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76" w:type="dxa"/>
          </w:tcPr>
          <w:p w14:paraId="48328890" w14:textId="413A19C2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55ADDB8C" w14:textId="2CAB371E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9CC5E88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6907" w:rsidRPr="00F07F3A" w14:paraId="20802281" w14:textId="77777777" w:rsidTr="00E66907">
        <w:tc>
          <w:tcPr>
            <w:tcW w:w="3974" w:type="dxa"/>
          </w:tcPr>
          <w:p w14:paraId="157C70F7" w14:textId="77777777" w:rsidR="00E66907" w:rsidRPr="00F07F3A" w:rsidRDefault="00E6690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6206681B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D4BABE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0CDC65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6FF293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B9A9BF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28B1F501" w14:textId="330F386F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276" w:type="dxa"/>
          </w:tcPr>
          <w:p w14:paraId="4E110180" w14:textId="1A552AB1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</w:tcPr>
          <w:p w14:paraId="7D73790B" w14:textId="4477C26A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1F78A44" w14:textId="2A5C616E" w:rsidR="00E66907" w:rsidRPr="00F07F3A" w:rsidRDefault="005A05D6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8 [0.06, 0.10]</w:t>
            </w:r>
          </w:p>
        </w:tc>
      </w:tr>
      <w:tr w:rsidR="00E66907" w:rsidRPr="00F07F3A" w14:paraId="0CDC09EE" w14:textId="77777777" w:rsidTr="00E66907">
        <w:tc>
          <w:tcPr>
            <w:tcW w:w="3974" w:type="dxa"/>
          </w:tcPr>
          <w:p w14:paraId="6EB8737F" w14:textId="77777777" w:rsidR="00E66907" w:rsidRPr="00F07F3A" w:rsidRDefault="00E66907" w:rsidP="00E66907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3533B7AA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19B739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96BD9B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F4AA1E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2F0D52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571F0D7B" w14:textId="048BAAD4" w:rsidR="00E6690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276" w:type="dxa"/>
          </w:tcPr>
          <w:p w14:paraId="5D5509EA" w14:textId="1B59BAF0" w:rsidR="00E6690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</w:tcPr>
          <w:p w14:paraId="226A34DF" w14:textId="3489AEC9" w:rsidR="00E66907" w:rsidRPr="00F07F3A" w:rsidRDefault="00997F55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F7B00D6" w14:textId="77777777" w:rsidR="00E66907" w:rsidRPr="00F07F3A" w:rsidRDefault="00E66907" w:rsidP="00E66907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6907" w:rsidRPr="00F07F3A" w14:paraId="00F0FCFA" w14:textId="77777777" w:rsidTr="00E66907">
        <w:tc>
          <w:tcPr>
            <w:tcW w:w="3974" w:type="dxa"/>
          </w:tcPr>
          <w:p w14:paraId="7075B06C" w14:textId="77777777" w:rsidR="00E66907" w:rsidRPr="00F07F3A" w:rsidRDefault="00E66907" w:rsidP="00E66907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hinspiration (X)</w:t>
            </w:r>
          </w:p>
        </w:tc>
        <w:tc>
          <w:tcPr>
            <w:tcW w:w="993" w:type="dxa"/>
          </w:tcPr>
          <w:p w14:paraId="6DFE0B94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460F1FC8" w14:textId="7E433750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4D430E9A" w14:textId="1EA657A5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209406B5" w14:textId="4306DD12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69D222A5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3D880C6D" w14:textId="544AFE62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276" w:type="dxa"/>
          </w:tcPr>
          <w:p w14:paraId="27518E70" w14:textId="3D2AB953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14:paraId="7ED2142F" w14:textId="46484600" w:rsidR="00E66907" w:rsidRPr="00F07F3A" w:rsidRDefault="00997F55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C5D4370" w14:textId="77777777" w:rsidR="00E66907" w:rsidRPr="00F07F3A" w:rsidRDefault="00E66907" w:rsidP="00E66907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7E6EEC85" w14:textId="77777777" w:rsidTr="00E66907">
        <w:tc>
          <w:tcPr>
            <w:tcW w:w="3974" w:type="dxa"/>
          </w:tcPr>
          <w:p w14:paraId="3825BBC4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1AA129D8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CF0807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73D61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E969F3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928C8E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20271867" w14:textId="60049D36" w:rsidR="00E824DE" w:rsidRPr="00F07F3A" w:rsidRDefault="00997F55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76" w:type="dxa"/>
          </w:tcPr>
          <w:p w14:paraId="16DFE1B7" w14:textId="5A0F25F9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25E2E919" w14:textId="64EF0B8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D151FB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49285AFD" w14:textId="77777777" w:rsidTr="00E66907">
        <w:tc>
          <w:tcPr>
            <w:tcW w:w="3974" w:type="dxa"/>
          </w:tcPr>
          <w:p w14:paraId="0074B53D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18598FA6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E88668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792479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7932A3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987AA5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57A5E734" w14:textId="0A79DB96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1276" w:type="dxa"/>
          </w:tcPr>
          <w:p w14:paraId="12A398E0" w14:textId="1A87895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</w:tcPr>
          <w:p w14:paraId="292C7AD4" w14:textId="6972F779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2A70EC5C" w14:textId="0D975A84" w:rsidR="00E824DE" w:rsidRPr="00F07F3A" w:rsidRDefault="005A05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 [0.06, 0.12]</w:t>
            </w:r>
          </w:p>
        </w:tc>
      </w:tr>
      <w:tr w:rsidR="00E824DE" w:rsidRPr="00F07F3A" w14:paraId="035BB2C0" w14:textId="77777777" w:rsidTr="00E66907">
        <w:tc>
          <w:tcPr>
            <w:tcW w:w="3974" w:type="dxa"/>
          </w:tcPr>
          <w:p w14:paraId="2C378663" w14:textId="77777777" w:rsidR="00E824DE" w:rsidRPr="00F07F3A" w:rsidRDefault="00E824DE" w:rsidP="00E824DE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692B3BB6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9E945A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AE155D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76745D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5AFD10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75AB0A27" w14:textId="0A8026A8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276" w:type="dxa"/>
          </w:tcPr>
          <w:p w14:paraId="3DB174FA" w14:textId="07653C4A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34" w:type="dxa"/>
            <w:vAlign w:val="center"/>
          </w:tcPr>
          <w:p w14:paraId="5BE16992" w14:textId="7278F04D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719BDC34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599918B3" w14:textId="77777777" w:rsidTr="00E66907">
        <w:tc>
          <w:tcPr>
            <w:tcW w:w="3974" w:type="dxa"/>
          </w:tcPr>
          <w:p w14:paraId="6FE52CF7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positivity (X)</w:t>
            </w:r>
          </w:p>
        </w:tc>
        <w:tc>
          <w:tcPr>
            <w:tcW w:w="993" w:type="dxa"/>
          </w:tcPr>
          <w:p w14:paraId="45FAE8EE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45C6CD33" w14:textId="0381838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76BAF617" w14:textId="0B71183F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7D7FC504" w14:textId="5888D924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0</w:t>
            </w:r>
          </w:p>
        </w:tc>
        <w:tc>
          <w:tcPr>
            <w:tcW w:w="1134" w:type="dxa"/>
          </w:tcPr>
          <w:p w14:paraId="29B6239D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4B810CEF" w14:textId="73E8D941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47</w:t>
            </w:r>
          </w:p>
        </w:tc>
        <w:tc>
          <w:tcPr>
            <w:tcW w:w="1276" w:type="dxa"/>
          </w:tcPr>
          <w:p w14:paraId="30DA10EE" w14:textId="6F489E3A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14:paraId="38C847B6" w14:textId="3B209CA2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2126" w:type="dxa"/>
          </w:tcPr>
          <w:p w14:paraId="7673F55E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053FB206" w14:textId="77777777" w:rsidTr="00E66907">
        <w:tc>
          <w:tcPr>
            <w:tcW w:w="3974" w:type="dxa"/>
          </w:tcPr>
          <w:p w14:paraId="6155671D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2461A671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3B0DE6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910A04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3A3703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5D35B9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4AE2C68F" w14:textId="4B3FF09F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76" w:type="dxa"/>
          </w:tcPr>
          <w:p w14:paraId="78E8394F" w14:textId="1114F7FB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7FEB71F9" w14:textId="6CB99E12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6805B6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56CA4AC6" w14:textId="77777777" w:rsidTr="00E66907">
        <w:tc>
          <w:tcPr>
            <w:tcW w:w="3974" w:type="dxa"/>
          </w:tcPr>
          <w:p w14:paraId="779D52B7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697B1BB5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E2D7E1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80A682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80A5E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69CFF0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515ADA11" w14:textId="2A6FC1FC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14:paraId="256C9AA4" w14:textId="03E0286C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</w:tcPr>
          <w:p w14:paraId="52753E99" w14:textId="1BD6EE8B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0</w:t>
            </w:r>
          </w:p>
        </w:tc>
        <w:tc>
          <w:tcPr>
            <w:tcW w:w="2126" w:type="dxa"/>
          </w:tcPr>
          <w:p w14:paraId="76EF562F" w14:textId="7BB4D9FF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 [0.00, 0.03]</w:t>
            </w:r>
          </w:p>
        </w:tc>
      </w:tr>
      <w:tr w:rsidR="00E824DE" w:rsidRPr="00F07F3A" w14:paraId="58E4BE1B" w14:textId="77777777" w:rsidTr="00E66907">
        <w:tc>
          <w:tcPr>
            <w:tcW w:w="3974" w:type="dxa"/>
          </w:tcPr>
          <w:p w14:paraId="29A377F4" w14:textId="77777777" w:rsidR="00E824DE" w:rsidRPr="00F07F3A" w:rsidRDefault="00E824DE" w:rsidP="00E824DE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7F3DA64D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21CFEE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32D652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54E12E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4F6FEF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318615F1" w14:textId="326784FF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1276" w:type="dxa"/>
          </w:tcPr>
          <w:p w14:paraId="00048A9B" w14:textId="422C91B0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49461DCC" w14:textId="7070B3DD" w:rsidR="00E824DE" w:rsidRPr="00F07F3A" w:rsidRDefault="006C70D6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163</w:t>
            </w:r>
          </w:p>
        </w:tc>
        <w:tc>
          <w:tcPr>
            <w:tcW w:w="2126" w:type="dxa"/>
          </w:tcPr>
          <w:p w14:paraId="21F1EB83" w14:textId="77777777" w:rsidR="00E824DE" w:rsidRPr="00F07F3A" w:rsidRDefault="00E824DE" w:rsidP="00E824DE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1C711D53" w14:textId="77777777" w:rsidTr="00E66907">
        <w:tc>
          <w:tcPr>
            <w:tcW w:w="3974" w:type="dxa"/>
          </w:tcPr>
          <w:p w14:paraId="5A5DF084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neutrality (X)</w:t>
            </w:r>
          </w:p>
        </w:tc>
        <w:tc>
          <w:tcPr>
            <w:tcW w:w="993" w:type="dxa"/>
          </w:tcPr>
          <w:p w14:paraId="60E0E892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2F47031B" w14:textId="28A4873D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524EE305" w14:textId="17C7B8BB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37682A35" w14:textId="503723C7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2</w:t>
            </w:r>
          </w:p>
        </w:tc>
        <w:tc>
          <w:tcPr>
            <w:tcW w:w="1134" w:type="dxa"/>
          </w:tcPr>
          <w:p w14:paraId="3228029B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43F8B57F" w14:textId="6268FC5A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62</w:t>
            </w:r>
          </w:p>
        </w:tc>
        <w:tc>
          <w:tcPr>
            <w:tcW w:w="1276" w:type="dxa"/>
          </w:tcPr>
          <w:p w14:paraId="3757A407" w14:textId="6C1BE202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383C60AF" w14:textId="2BDA84C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1</w:t>
            </w:r>
          </w:p>
        </w:tc>
        <w:tc>
          <w:tcPr>
            <w:tcW w:w="2126" w:type="dxa"/>
          </w:tcPr>
          <w:p w14:paraId="7F55DFA1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4C692FB7" w14:textId="77777777" w:rsidTr="00E66907">
        <w:tc>
          <w:tcPr>
            <w:tcW w:w="3974" w:type="dxa"/>
          </w:tcPr>
          <w:p w14:paraId="3A7EBA1E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2AB6D6E2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35E689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DFC73F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EEB738E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BD0D37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54B0CFEB" w14:textId="131D136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276" w:type="dxa"/>
          </w:tcPr>
          <w:p w14:paraId="1E255B84" w14:textId="6EDA068A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1A349512" w14:textId="0E35AA00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6E479D44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24DE" w:rsidRPr="00F07F3A" w14:paraId="3A56D7C5" w14:textId="77777777" w:rsidTr="00E66907">
        <w:tc>
          <w:tcPr>
            <w:tcW w:w="3974" w:type="dxa"/>
          </w:tcPr>
          <w:p w14:paraId="7A585C9D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2AE5EAC6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6C6B98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6892DD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D710AA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A6FE36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5B7316C9" w14:textId="54654BB8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</w:tcPr>
          <w:p w14:paraId="693E0D90" w14:textId="12F99742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0C9B376A" w14:textId="19BFEF6D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2</w:t>
            </w:r>
          </w:p>
        </w:tc>
        <w:tc>
          <w:tcPr>
            <w:tcW w:w="2126" w:type="dxa"/>
          </w:tcPr>
          <w:p w14:paraId="39A998C7" w14:textId="641BF9B4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 [0.00, 0.03]</w:t>
            </w:r>
          </w:p>
        </w:tc>
      </w:tr>
      <w:tr w:rsidR="00E824DE" w:rsidRPr="00F07F3A" w14:paraId="438B88EA" w14:textId="77777777" w:rsidTr="00E66907">
        <w:tc>
          <w:tcPr>
            <w:tcW w:w="3974" w:type="dxa"/>
            <w:tcBorders>
              <w:bottom w:val="single" w:sz="4" w:space="0" w:color="auto"/>
            </w:tcBorders>
          </w:tcPr>
          <w:p w14:paraId="30A0735D" w14:textId="77777777" w:rsidR="00E824DE" w:rsidRPr="00F07F3A" w:rsidRDefault="00E824DE" w:rsidP="00E824DE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76859D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F08ECE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A36C92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8900EB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51615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CEDE3" w14:textId="5E211E94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1ED12B" w14:textId="19688D8C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4B1ED6" w14:textId="6A3FD0BD" w:rsidR="00E824DE" w:rsidRPr="00F07F3A" w:rsidRDefault="006C70D6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EAC4C5" w14:textId="77777777" w:rsidR="00E824DE" w:rsidRPr="00F07F3A" w:rsidRDefault="00E824DE" w:rsidP="00E824DE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B10608F" w14:textId="47BB7AE0" w:rsidR="00E66907" w:rsidRPr="00F07F3A" w:rsidRDefault="00E66907" w:rsidP="00E66907">
      <w:pPr>
        <w:spacing w:line="240" w:lineRule="auto"/>
        <w:rPr>
          <w:rFonts w:ascii="Times New Roman" w:hAnsi="Times New Roman"/>
          <w:sz w:val="24"/>
        </w:rPr>
      </w:pPr>
      <w:r w:rsidRPr="00F07F3A">
        <w:rPr>
          <w:rFonts w:ascii="Times New Roman" w:hAnsi="Times New Roman"/>
          <w:i/>
          <w:sz w:val="24"/>
        </w:rPr>
        <w:t xml:space="preserve">Note. </w:t>
      </w:r>
      <w:r w:rsidRPr="00F07F3A">
        <w:rPr>
          <w:rFonts w:ascii="Times New Roman" w:hAnsi="Times New Roman"/>
          <w:sz w:val="24"/>
        </w:rPr>
        <w:t>The pathways are depicted in Supplement B Figure 1.</w:t>
      </w:r>
      <w:r w:rsidRPr="00F07F3A">
        <w:rPr>
          <w:rFonts w:ascii="Times New Roman" w:hAnsi="Times New Roman"/>
          <w:i/>
          <w:sz w:val="24"/>
        </w:rPr>
        <w:t xml:space="preserve"> </w:t>
      </w:r>
      <w:r w:rsidRPr="00F07F3A">
        <w:rPr>
          <w:rFonts w:ascii="Times New Roman" w:hAnsi="Times New Roman"/>
          <w:sz w:val="24"/>
        </w:rPr>
        <w:t xml:space="preserve">X = independent variable, M = mediator, Y = dependent variable, CI = confidence interval. </w:t>
      </w:r>
      <w:r w:rsidRPr="00F07F3A">
        <w:rPr>
          <w:rFonts w:ascii="Times New Roman" w:hAnsi="Times New Roman"/>
          <w:sz w:val="24"/>
        </w:rPr>
        <w:br/>
      </w:r>
    </w:p>
    <w:p w14:paraId="104BA87F" w14:textId="48C09ED9" w:rsidR="007F0A6F" w:rsidRPr="00F07F3A" w:rsidRDefault="007F0A6F" w:rsidP="007F0A6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lastRenderedPageBreak/>
        <w:t>Supplement B Table 4</w:t>
      </w:r>
    </w:p>
    <w:p w14:paraId="418BD931" w14:textId="17AE8975" w:rsidR="007F0A6F" w:rsidRPr="00F07F3A" w:rsidRDefault="007F0A6F" w:rsidP="007F0A6F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i/>
          <w:sz w:val="24"/>
          <w:szCs w:val="24"/>
        </w:rPr>
        <w:t>Full mediation models of upward appearance comparisons during social media exposure for the effects of fitspiration, thinspiration, body positivity</w:t>
      </w:r>
      <w:r w:rsidR="00084E8A" w:rsidRPr="00F07F3A">
        <w:rPr>
          <w:rFonts w:ascii="Times New Roman" w:eastAsiaTheme="minorEastAsia" w:hAnsi="Times New Roman"/>
          <w:i/>
          <w:sz w:val="24"/>
          <w:szCs w:val="24"/>
        </w:rPr>
        <w:t>,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 xml:space="preserve"> and body neutrality on body appreciation.</w:t>
      </w:r>
    </w:p>
    <w:tbl>
      <w:tblPr>
        <w:tblStyle w:val="Tabellenraster"/>
        <w:tblW w:w="153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993"/>
        <w:gridCol w:w="1134"/>
        <w:gridCol w:w="1276"/>
        <w:gridCol w:w="1134"/>
        <w:gridCol w:w="1134"/>
        <w:gridCol w:w="1134"/>
        <w:gridCol w:w="1276"/>
        <w:gridCol w:w="1134"/>
        <w:gridCol w:w="2126"/>
      </w:tblGrid>
      <w:tr w:rsidR="007F0A6F" w:rsidRPr="00F07F3A" w14:paraId="4E357725" w14:textId="77777777" w:rsidTr="008D5A40">
        <w:tc>
          <w:tcPr>
            <w:tcW w:w="3974" w:type="dxa"/>
            <w:vMerge w:val="restart"/>
            <w:tcBorders>
              <w:top w:val="single" w:sz="4" w:space="0" w:color="auto"/>
            </w:tcBorders>
            <w:vAlign w:val="center"/>
          </w:tcPr>
          <w:p w14:paraId="2D180A76" w14:textId="77777777" w:rsidR="007F0A6F" w:rsidRPr="00F07F3A" w:rsidRDefault="007F0A6F" w:rsidP="008D5A40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ntecedent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562CA8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FBF011" w14:textId="70E5343D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 xml:space="preserve">Body </w:t>
            </w:r>
            <w:r w:rsidR="00EA3DFE" w:rsidRPr="00F07F3A">
              <w:rPr>
                <w:rFonts w:ascii="Times New Roman" w:hAnsi="Times New Roman"/>
                <w:sz w:val="24"/>
                <w:szCs w:val="24"/>
              </w:rPr>
              <w:t>appreciation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(Y)</w:t>
            </w:r>
          </w:p>
        </w:tc>
      </w:tr>
      <w:tr w:rsidR="007F0A6F" w:rsidRPr="00F07F3A" w14:paraId="4A9983C1" w14:textId="77777777" w:rsidTr="008D5A40">
        <w:tc>
          <w:tcPr>
            <w:tcW w:w="3974" w:type="dxa"/>
            <w:vMerge/>
            <w:tcBorders>
              <w:bottom w:val="single" w:sz="4" w:space="0" w:color="auto"/>
            </w:tcBorders>
          </w:tcPr>
          <w:p w14:paraId="74289E68" w14:textId="77777777" w:rsidR="007F0A6F" w:rsidRPr="00F07F3A" w:rsidRDefault="007F0A6F" w:rsidP="008D5A40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51DF0F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E73637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17A7D0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8D8326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ECFF34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074E48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52F953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339E78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536012" w14:textId="77777777" w:rsidR="007F0A6F" w:rsidRPr="00F07F3A" w:rsidRDefault="007F0A6F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</w:tr>
      <w:tr w:rsidR="007F0A6F" w:rsidRPr="00F07F3A" w14:paraId="5BC4A14E" w14:textId="77777777" w:rsidTr="008D5A40">
        <w:tc>
          <w:tcPr>
            <w:tcW w:w="3974" w:type="dxa"/>
            <w:tcBorders>
              <w:top w:val="single" w:sz="4" w:space="0" w:color="auto"/>
            </w:tcBorders>
          </w:tcPr>
          <w:p w14:paraId="7E606E8F" w14:textId="77777777" w:rsidR="007F0A6F" w:rsidRPr="00F07F3A" w:rsidRDefault="007F0A6F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Fitspiration (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7E4FEC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CCE0D6" w14:textId="5A9A897E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DA2BE3" w14:textId="7E47267B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D27B82" w14:textId="2DCF97CA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D8EE1D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3397BE" w14:textId="4BE3347A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511942" w14:textId="3857EB58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</w:rPr>
            </w:pPr>
            <w:r w:rsidRPr="00F07F3A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42CC85" w14:textId="43BDF8B5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ACF876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0A6F" w:rsidRPr="00F07F3A" w14:paraId="538EB70C" w14:textId="77777777" w:rsidTr="008D5A40">
        <w:tc>
          <w:tcPr>
            <w:tcW w:w="3974" w:type="dxa"/>
          </w:tcPr>
          <w:p w14:paraId="216D1065" w14:textId="77777777" w:rsidR="007F0A6F" w:rsidRPr="00F07F3A" w:rsidRDefault="007F0A6F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701AAB1C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2348C2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AB106B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A1BFD3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48CB27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3EA69EA4" w14:textId="160489C5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2</w:t>
            </w:r>
          </w:p>
        </w:tc>
        <w:tc>
          <w:tcPr>
            <w:tcW w:w="1276" w:type="dxa"/>
          </w:tcPr>
          <w:p w14:paraId="1920BCA4" w14:textId="07FB1C83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17F1A8DC" w14:textId="2CD43AF3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2CE7CC20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0A6F" w:rsidRPr="00F07F3A" w14:paraId="4F12F630" w14:textId="77777777" w:rsidTr="008D5A40">
        <w:tc>
          <w:tcPr>
            <w:tcW w:w="3974" w:type="dxa"/>
          </w:tcPr>
          <w:p w14:paraId="251135E1" w14:textId="77777777" w:rsidR="007F0A6F" w:rsidRPr="00F07F3A" w:rsidRDefault="007F0A6F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204CCF82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C16EBE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C2318F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F4202D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834765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4B56E101" w14:textId="04D04A04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1276" w:type="dxa"/>
          </w:tcPr>
          <w:p w14:paraId="5F02D21B" w14:textId="594BAE94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14:paraId="0A43417C" w14:textId="5A41AFB6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133E632" w14:textId="371ED5DA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6 [-0.09, -0.04]</w:t>
            </w:r>
          </w:p>
        </w:tc>
      </w:tr>
      <w:tr w:rsidR="007F0A6F" w:rsidRPr="00F07F3A" w14:paraId="538CB106" w14:textId="77777777" w:rsidTr="008D5A40">
        <w:tc>
          <w:tcPr>
            <w:tcW w:w="3974" w:type="dxa"/>
          </w:tcPr>
          <w:p w14:paraId="257B6A1A" w14:textId="77777777" w:rsidR="007F0A6F" w:rsidRPr="00F07F3A" w:rsidRDefault="007F0A6F" w:rsidP="008D5A40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0AA2390C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732D6C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A23438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BA13B9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936FB4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2A3141E1" w14:textId="241F483D" w:rsidR="007F0A6F" w:rsidRPr="00F07F3A" w:rsidRDefault="003A7F4D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3.75</w:t>
            </w:r>
          </w:p>
        </w:tc>
        <w:tc>
          <w:tcPr>
            <w:tcW w:w="1276" w:type="dxa"/>
          </w:tcPr>
          <w:p w14:paraId="3EB92762" w14:textId="27192488" w:rsidR="007F0A6F" w:rsidRPr="00F07F3A" w:rsidRDefault="003A7F4D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</w:tcPr>
          <w:p w14:paraId="6028C1DA" w14:textId="4023507B" w:rsidR="007F0A6F" w:rsidRPr="00F07F3A" w:rsidRDefault="003A7F4D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6A1AD93" w14:textId="77777777" w:rsidR="007F0A6F" w:rsidRPr="00F07F3A" w:rsidRDefault="007F0A6F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0A6F" w:rsidRPr="00F07F3A" w14:paraId="78569B84" w14:textId="77777777" w:rsidTr="008D5A40">
        <w:tc>
          <w:tcPr>
            <w:tcW w:w="3974" w:type="dxa"/>
          </w:tcPr>
          <w:p w14:paraId="57701E1A" w14:textId="77777777" w:rsidR="007F0A6F" w:rsidRPr="00F07F3A" w:rsidRDefault="007F0A6F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hinspiration (X)</w:t>
            </w:r>
          </w:p>
        </w:tc>
        <w:tc>
          <w:tcPr>
            <w:tcW w:w="993" w:type="dxa"/>
          </w:tcPr>
          <w:p w14:paraId="033FAD02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3CDCC5DF" w14:textId="3EEF6CBF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7C9FD2ED" w14:textId="507AC0EB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1A6BD9EB" w14:textId="73301BD1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3693BDC0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5CE33D20" w14:textId="65511072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40</w:t>
            </w:r>
          </w:p>
        </w:tc>
        <w:tc>
          <w:tcPr>
            <w:tcW w:w="1276" w:type="dxa"/>
          </w:tcPr>
          <w:p w14:paraId="14ACCE51" w14:textId="7F0E58D3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14:paraId="4473BD29" w14:textId="183934BC" w:rsidR="007F0A6F" w:rsidRPr="00F07F3A" w:rsidRDefault="00DA78B6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</w:tcPr>
          <w:p w14:paraId="272CAF87" w14:textId="77777777" w:rsidR="007F0A6F" w:rsidRPr="00F07F3A" w:rsidRDefault="007F0A6F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6CC3F2A2" w14:textId="77777777" w:rsidTr="008D5A40">
        <w:tc>
          <w:tcPr>
            <w:tcW w:w="3974" w:type="dxa"/>
          </w:tcPr>
          <w:p w14:paraId="2D99101D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640BF76F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20416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7AE637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DE89DF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5C0B33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126968C" w14:textId="37FB6A44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2</w:t>
            </w:r>
          </w:p>
        </w:tc>
        <w:tc>
          <w:tcPr>
            <w:tcW w:w="1276" w:type="dxa"/>
          </w:tcPr>
          <w:p w14:paraId="406A255E" w14:textId="5C81F527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43285CF1" w14:textId="6755048B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7E826E07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1AB2A11D" w14:textId="77777777" w:rsidTr="008D5A40">
        <w:tc>
          <w:tcPr>
            <w:tcW w:w="3974" w:type="dxa"/>
          </w:tcPr>
          <w:p w14:paraId="344026DD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1C1FC96C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7F059C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06EF30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12E326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A0F30F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77996083" w14:textId="05AD7483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1276" w:type="dxa"/>
          </w:tcPr>
          <w:p w14:paraId="5218682A" w14:textId="1B41FBA5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14:paraId="0D6106BA" w14:textId="2786FF58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5E4BBD86" w14:textId="285FCA9C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 [-0.09, -0.05]</w:t>
            </w:r>
          </w:p>
        </w:tc>
      </w:tr>
      <w:tr w:rsidR="006F091C" w:rsidRPr="00F07F3A" w14:paraId="3A53F142" w14:textId="77777777" w:rsidTr="008D5A40">
        <w:tc>
          <w:tcPr>
            <w:tcW w:w="3974" w:type="dxa"/>
          </w:tcPr>
          <w:p w14:paraId="51DB8A6F" w14:textId="77777777" w:rsidR="006F091C" w:rsidRPr="00F07F3A" w:rsidRDefault="006F091C" w:rsidP="006F091C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6E5AA74D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D13327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A43483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7F5B29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D8F802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3EAF1C79" w14:textId="10960F38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3.76</w:t>
            </w:r>
          </w:p>
        </w:tc>
        <w:tc>
          <w:tcPr>
            <w:tcW w:w="1276" w:type="dxa"/>
          </w:tcPr>
          <w:p w14:paraId="5EE42D30" w14:textId="66781D50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vAlign w:val="center"/>
          </w:tcPr>
          <w:p w14:paraId="72A68578" w14:textId="0A4A0AEE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795B302C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61743835" w14:textId="77777777" w:rsidTr="008D5A40">
        <w:tc>
          <w:tcPr>
            <w:tcW w:w="3974" w:type="dxa"/>
          </w:tcPr>
          <w:p w14:paraId="415B52C2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positivity (X)</w:t>
            </w:r>
          </w:p>
        </w:tc>
        <w:tc>
          <w:tcPr>
            <w:tcW w:w="993" w:type="dxa"/>
          </w:tcPr>
          <w:p w14:paraId="6782B7E3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1CD57062" w14:textId="7CEC4E87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43452F2D" w14:textId="6B4FD429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502FA771" w14:textId="0A79AA82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5</w:t>
            </w:r>
          </w:p>
        </w:tc>
        <w:tc>
          <w:tcPr>
            <w:tcW w:w="1134" w:type="dxa"/>
          </w:tcPr>
          <w:p w14:paraId="4F376893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1BB3B708" w14:textId="02D31A1C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76" w:type="dxa"/>
          </w:tcPr>
          <w:p w14:paraId="58816966" w14:textId="63542649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</w:tcPr>
          <w:p w14:paraId="77B5506F" w14:textId="37A80ABD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240</w:t>
            </w:r>
          </w:p>
        </w:tc>
        <w:tc>
          <w:tcPr>
            <w:tcW w:w="2126" w:type="dxa"/>
          </w:tcPr>
          <w:p w14:paraId="01DB9F20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627CD70D" w14:textId="77777777" w:rsidTr="008D5A40">
        <w:tc>
          <w:tcPr>
            <w:tcW w:w="3974" w:type="dxa"/>
          </w:tcPr>
          <w:p w14:paraId="429D4231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260122BA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9DF3A5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98ABA7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FDEDAD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93CEA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E6CB1F8" w14:textId="3297B53A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2</w:t>
            </w:r>
          </w:p>
        </w:tc>
        <w:tc>
          <w:tcPr>
            <w:tcW w:w="1276" w:type="dxa"/>
          </w:tcPr>
          <w:p w14:paraId="7AF438E1" w14:textId="7588C0E1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0636FC03" w14:textId="280B005A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66EC4B4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1A5E7F07" w14:textId="77777777" w:rsidTr="008D5A40">
        <w:tc>
          <w:tcPr>
            <w:tcW w:w="3974" w:type="dxa"/>
          </w:tcPr>
          <w:p w14:paraId="6A52E742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097ED181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38055F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33009A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AAEDC8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7109B2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0B8DA4B2" w14:textId="09E47FFF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76" w:type="dxa"/>
          </w:tcPr>
          <w:p w14:paraId="53F3E887" w14:textId="1F0BF217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4F2C5A4C" w14:textId="70205816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75</w:t>
            </w:r>
          </w:p>
        </w:tc>
        <w:tc>
          <w:tcPr>
            <w:tcW w:w="2126" w:type="dxa"/>
          </w:tcPr>
          <w:p w14:paraId="7390F045" w14:textId="6616EF30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2, 0.00]</w:t>
            </w:r>
          </w:p>
        </w:tc>
      </w:tr>
      <w:tr w:rsidR="006F091C" w:rsidRPr="00F07F3A" w14:paraId="2CDCA33E" w14:textId="77777777" w:rsidTr="008D5A40">
        <w:tc>
          <w:tcPr>
            <w:tcW w:w="3974" w:type="dxa"/>
          </w:tcPr>
          <w:p w14:paraId="363C020A" w14:textId="77777777" w:rsidR="006F091C" w:rsidRPr="00F07F3A" w:rsidRDefault="006F091C" w:rsidP="006F091C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372712F3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0EBB88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3D46A4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CBF3B2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50BFA4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75D4D775" w14:textId="4BCAAF70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14:paraId="015A9E64" w14:textId="72A4B028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</w:tcPr>
          <w:p w14:paraId="0C7B119D" w14:textId="44A4104E" w:rsidR="006F091C" w:rsidRPr="00F07F3A" w:rsidRDefault="00DA78B6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380</w:t>
            </w:r>
          </w:p>
        </w:tc>
        <w:tc>
          <w:tcPr>
            <w:tcW w:w="2126" w:type="dxa"/>
          </w:tcPr>
          <w:p w14:paraId="685F58C0" w14:textId="77777777" w:rsidR="006F091C" w:rsidRPr="00F07F3A" w:rsidRDefault="006F091C" w:rsidP="006F091C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74705ABC" w14:textId="77777777" w:rsidTr="008D5A40">
        <w:tc>
          <w:tcPr>
            <w:tcW w:w="3974" w:type="dxa"/>
          </w:tcPr>
          <w:p w14:paraId="276F4975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neutrality (X)</w:t>
            </w:r>
          </w:p>
        </w:tc>
        <w:tc>
          <w:tcPr>
            <w:tcW w:w="993" w:type="dxa"/>
          </w:tcPr>
          <w:p w14:paraId="7361CF5D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0A5D1607" w14:textId="39E7626B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3022CC1B" w14:textId="066864DB" w:rsidR="006F091C" w:rsidRPr="00F07F3A" w:rsidRDefault="00DA78B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41FCFF2D" w14:textId="01332A34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134" w:type="dxa"/>
          </w:tcPr>
          <w:p w14:paraId="21D6333F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3178BFD2" w14:textId="03E5D202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276" w:type="dxa"/>
          </w:tcPr>
          <w:p w14:paraId="00639D28" w14:textId="173A184C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0890AE0C" w14:textId="7737A534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2126" w:type="dxa"/>
          </w:tcPr>
          <w:p w14:paraId="3171C3C6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3070D2CC" w14:textId="77777777" w:rsidTr="008D5A40">
        <w:tc>
          <w:tcPr>
            <w:tcW w:w="3974" w:type="dxa"/>
          </w:tcPr>
          <w:p w14:paraId="1555CAC2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1750384A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8C311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453B9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0CEFA6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525F36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11B8565" w14:textId="05441D90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2.22</w:t>
            </w:r>
          </w:p>
        </w:tc>
        <w:tc>
          <w:tcPr>
            <w:tcW w:w="1276" w:type="dxa"/>
          </w:tcPr>
          <w:p w14:paraId="17D920F3" w14:textId="5C31DABC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7FD1D906" w14:textId="24CC8DC6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307FC337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091C" w:rsidRPr="00F07F3A" w14:paraId="4AF8EB22" w14:textId="77777777" w:rsidTr="008D5A40">
        <w:tc>
          <w:tcPr>
            <w:tcW w:w="3974" w:type="dxa"/>
          </w:tcPr>
          <w:p w14:paraId="7353B053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6CA066A5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8EC9F1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E60215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EAD02B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40FB15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18ED190B" w14:textId="69FC11BB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1276" w:type="dxa"/>
          </w:tcPr>
          <w:p w14:paraId="5AE66840" w14:textId="28D22B8B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14:paraId="543A545D" w14:textId="3090C75A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2126" w:type="dxa"/>
          </w:tcPr>
          <w:p w14:paraId="5CC349F4" w14:textId="7A856348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2, 0.00]</w:t>
            </w:r>
          </w:p>
        </w:tc>
      </w:tr>
      <w:tr w:rsidR="006F091C" w:rsidRPr="00F07F3A" w14:paraId="3B96F4BA" w14:textId="77777777" w:rsidTr="008D5A40">
        <w:tc>
          <w:tcPr>
            <w:tcW w:w="3974" w:type="dxa"/>
            <w:tcBorders>
              <w:bottom w:val="single" w:sz="4" w:space="0" w:color="auto"/>
            </w:tcBorders>
          </w:tcPr>
          <w:p w14:paraId="4A615ADB" w14:textId="77777777" w:rsidR="006F091C" w:rsidRPr="00F07F3A" w:rsidRDefault="006F091C" w:rsidP="006F091C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E765CB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8D53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5983B7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1ED54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E9D24C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c‘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3599F5" w14:textId="1EAF1536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601882" w14:textId="3A87E6B9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98F829" w14:textId="4E112C9D" w:rsidR="006F091C" w:rsidRPr="00F07F3A" w:rsidRDefault="005A05D6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751AEE" w14:textId="77777777" w:rsidR="006F091C" w:rsidRPr="00F07F3A" w:rsidRDefault="006F091C" w:rsidP="006F091C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9375C5D" w14:textId="7E65B21F" w:rsidR="007F0A6F" w:rsidRPr="00F07F3A" w:rsidRDefault="007F0A6F" w:rsidP="007F0A6F">
      <w:pPr>
        <w:spacing w:line="240" w:lineRule="auto"/>
        <w:rPr>
          <w:rFonts w:ascii="Times New Roman" w:hAnsi="Times New Roman"/>
          <w:sz w:val="24"/>
        </w:rPr>
      </w:pPr>
      <w:r w:rsidRPr="00F07F3A">
        <w:rPr>
          <w:rFonts w:ascii="Times New Roman" w:hAnsi="Times New Roman"/>
          <w:i/>
          <w:sz w:val="24"/>
        </w:rPr>
        <w:t xml:space="preserve">Note. </w:t>
      </w:r>
      <w:r w:rsidRPr="00F07F3A">
        <w:rPr>
          <w:rFonts w:ascii="Times New Roman" w:hAnsi="Times New Roman"/>
          <w:sz w:val="24"/>
        </w:rPr>
        <w:t>The pathways are depicted in Supplement B Figure 1.</w:t>
      </w:r>
      <w:r w:rsidRPr="00F07F3A">
        <w:rPr>
          <w:rFonts w:ascii="Times New Roman" w:hAnsi="Times New Roman"/>
          <w:i/>
          <w:sz w:val="24"/>
        </w:rPr>
        <w:t xml:space="preserve"> </w:t>
      </w:r>
      <w:r w:rsidRPr="00F07F3A">
        <w:rPr>
          <w:rFonts w:ascii="Times New Roman" w:hAnsi="Times New Roman"/>
          <w:sz w:val="24"/>
        </w:rPr>
        <w:t xml:space="preserve">X = independent variable, M = mediator, Y = dependent variable, CI = confidence interval. </w:t>
      </w:r>
      <w:r w:rsidRPr="00F07F3A">
        <w:rPr>
          <w:rFonts w:ascii="Times New Roman" w:hAnsi="Times New Roman"/>
          <w:sz w:val="24"/>
        </w:rPr>
        <w:br/>
      </w:r>
    </w:p>
    <w:p w14:paraId="37EAB7D8" w14:textId="0A559B2C" w:rsidR="00945A8C" w:rsidRPr="00F07F3A" w:rsidRDefault="00945A8C" w:rsidP="00945A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b/>
          <w:sz w:val="24"/>
          <w:szCs w:val="24"/>
        </w:rPr>
        <w:lastRenderedPageBreak/>
        <w:t xml:space="preserve">Supplement B Table </w:t>
      </w:r>
      <w:r w:rsidR="00A53DBB" w:rsidRPr="00F07F3A">
        <w:rPr>
          <w:rFonts w:ascii="Times New Roman" w:eastAsiaTheme="minorEastAsia" w:hAnsi="Times New Roman"/>
          <w:b/>
          <w:sz w:val="24"/>
          <w:szCs w:val="24"/>
        </w:rPr>
        <w:t>5</w:t>
      </w:r>
    </w:p>
    <w:p w14:paraId="429BA153" w14:textId="265B1EAD" w:rsidR="00945A8C" w:rsidRPr="00F07F3A" w:rsidRDefault="00945A8C" w:rsidP="00945A8C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</w:rPr>
      </w:pPr>
      <w:r w:rsidRPr="00F07F3A">
        <w:rPr>
          <w:rFonts w:ascii="Times New Roman" w:eastAsiaTheme="minorEastAsia" w:hAnsi="Times New Roman"/>
          <w:i/>
          <w:sz w:val="24"/>
          <w:szCs w:val="24"/>
        </w:rPr>
        <w:t>Full mediation models of upward appearance comparisons during social media exposure for the effects of fitspiration, thinspiration, body positivity</w:t>
      </w:r>
      <w:r w:rsidR="00D54170" w:rsidRPr="00F07F3A">
        <w:rPr>
          <w:rFonts w:ascii="Times New Roman" w:eastAsiaTheme="minorEastAsia" w:hAnsi="Times New Roman"/>
          <w:i/>
          <w:sz w:val="24"/>
          <w:szCs w:val="24"/>
        </w:rPr>
        <w:t>,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 xml:space="preserve"> and body neutrality on </w:t>
      </w:r>
      <w:r w:rsidR="007F77C9" w:rsidRPr="00F07F3A">
        <w:rPr>
          <w:rFonts w:ascii="Times New Roman" w:eastAsiaTheme="minorEastAsia" w:hAnsi="Times New Roman"/>
          <w:i/>
          <w:sz w:val="24"/>
          <w:szCs w:val="24"/>
        </w:rPr>
        <w:t>self-esteem</w:t>
      </w:r>
      <w:r w:rsidRPr="00F07F3A">
        <w:rPr>
          <w:rFonts w:ascii="Times New Roman" w:eastAsiaTheme="minorEastAsia" w:hAnsi="Times New Roman"/>
          <w:i/>
          <w:sz w:val="24"/>
          <w:szCs w:val="24"/>
        </w:rPr>
        <w:t>.</w:t>
      </w:r>
    </w:p>
    <w:tbl>
      <w:tblPr>
        <w:tblStyle w:val="Tabellenraster"/>
        <w:tblW w:w="153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4"/>
        <w:gridCol w:w="993"/>
        <w:gridCol w:w="1134"/>
        <w:gridCol w:w="1276"/>
        <w:gridCol w:w="1134"/>
        <w:gridCol w:w="1134"/>
        <w:gridCol w:w="1134"/>
        <w:gridCol w:w="1276"/>
        <w:gridCol w:w="1134"/>
        <w:gridCol w:w="2126"/>
      </w:tblGrid>
      <w:tr w:rsidR="00945A8C" w:rsidRPr="00F07F3A" w14:paraId="692C92A2" w14:textId="77777777" w:rsidTr="008D5A40">
        <w:tc>
          <w:tcPr>
            <w:tcW w:w="3974" w:type="dxa"/>
            <w:vMerge w:val="restart"/>
            <w:tcBorders>
              <w:top w:val="single" w:sz="4" w:space="0" w:color="auto"/>
            </w:tcBorders>
            <w:vAlign w:val="center"/>
          </w:tcPr>
          <w:p w14:paraId="6788CE68" w14:textId="77777777" w:rsidR="00945A8C" w:rsidRPr="00F07F3A" w:rsidRDefault="00945A8C" w:rsidP="008D5A40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ntecedent</w:t>
            </w:r>
          </w:p>
        </w:tc>
        <w:tc>
          <w:tcPr>
            <w:tcW w:w="45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636325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DF437B" w14:textId="551CD4F8" w:rsidR="00945A8C" w:rsidRPr="00F07F3A" w:rsidRDefault="007F77C9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Self-esteem</w:t>
            </w:r>
            <w:r w:rsidR="00945A8C" w:rsidRPr="00F07F3A">
              <w:rPr>
                <w:rFonts w:ascii="Times New Roman" w:hAnsi="Times New Roman"/>
                <w:sz w:val="24"/>
                <w:szCs w:val="24"/>
              </w:rPr>
              <w:t xml:space="preserve"> (Y)</w:t>
            </w:r>
          </w:p>
        </w:tc>
      </w:tr>
      <w:tr w:rsidR="00945A8C" w:rsidRPr="00F07F3A" w14:paraId="3B77B6F2" w14:textId="77777777" w:rsidTr="008D5A40">
        <w:tc>
          <w:tcPr>
            <w:tcW w:w="3974" w:type="dxa"/>
            <w:vMerge/>
            <w:tcBorders>
              <w:bottom w:val="single" w:sz="4" w:space="0" w:color="auto"/>
            </w:tcBorders>
          </w:tcPr>
          <w:p w14:paraId="6E023F98" w14:textId="77777777" w:rsidR="00945A8C" w:rsidRPr="00F07F3A" w:rsidRDefault="00945A8C" w:rsidP="008D5A40">
            <w:pPr>
              <w:spacing w:before="40" w:after="4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4E95E3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D9266A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A3A180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77820B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C4B1F8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C45FF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460560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Est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49277D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7CCAAA" w14:textId="77777777" w:rsidR="00945A8C" w:rsidRPr="00F07F3A" w:rsidRDefault="00945A8C" w:rsidP="008D5A40">
            <w:pPr>
              <w:spacing w:before="40" w:after="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F07F3A">
              <w:rPr>
                <w:rFonts w:ascii="Times New Roman" w:hAnsi="Times New Roman"/>
                <w:sz w:val="24"/>
                <w:szCs w:val="24"/>
              </w:rPr>
              <w:t xml:space="preserve"> [95% CI]</w:t>
            </w:r>
          </w:p>
        </w:tc>
      </w:tr>
      <w:tr w:rsidR="00945A8C" w:rsidRPr="00F07F3A" w14:paraId="593EDAD8" w14:textId="77777777" w:rsidTr="008D5A40">
        <w:tc>
          <w:tcPr>
            <w:tcW w:w="3974" w:type="dxa"/>
            <w:tcBorders>
              <w:top w:val="single" w:sz="4" w:space="0" w:color="auto"/>
            </w:tcBorders>
          </w:tcPr>
          <w:p w14:paraId="7AB23DEC" w14:textId="77777777" w:rsidR="00945A8C" w:rsidRPr="00F07F3A" w:rsidRDefault="00945A8C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Fitspiration (X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FE8909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DBF351" w14:textId="6853AD95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12241F" w14:textId="3022329D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008DDC" w14:textId="5BE56CDF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4EE72C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0749F1" w14:textId="17EF856E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AC7CE9" w14:textId="38824FAB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</w:rPr>
            </w:pPr>
            <w:r w:rsidRPr="00F07F3A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40F918" w14:textId="4781D1D3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52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A0F0B4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8C" w:rsidRPr="00F07F3A" w14:paraId="5FCD5FF0" w14:textId="77777777" w:rsidTr="008D5A40">
        <w:tc>
          <w:tcPr>
            <w:tcW w:w="3974" w:type="dxa"/>
          </w:tcPr>
          <w:p w14:paraId="5B5E65D0" w14:textId="77777777" w:rsidR="00945A8C" w:rsidRPr="00F07F3A" w:rsidRDefault="00945A8C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4F74B221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E28676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4D3AF9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DC680F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90B5D5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249C7091" w14:textId="71CACC64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209734E5" w14:textId="650E5CD4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63D4F896" w14:textId="390103E4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7C518E4F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8C" w:rsidRPr="00F07F3A" w14:paraId="5ACB70DC" w14:textId="77777777" w:rsidTr="008D5A40">
        <w:tc>
          <w:tcPr>
            <w:tcW w:w="3974" w:type="dxa"/>
          </w:tcPr>
          <w:p w14:paraId="64E6621C" w14:textId="77777777" w:rsidR="00945A8C" w:rsidRPr="00F07F3A" w:rsidRDefault="00945A8C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754EC9E6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A474D0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223DEF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AEC2A8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6E6FC9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4CC35A2B" w14:textId="3D2AE6E7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</w:tcPr>
          <w:p w14:paraId="7D670FE4" w14:textId="523A62B1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75D989B9" w14:textId="3E110711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35856DA0" w14:textId="532A6BDC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 [-0.09, -0.05]</w:t>
            </w:r>
          </w:p>
        </w:tc>
      </w:tr>
      <w:tr w:rsidR="00945A8C" w:rsidRPr="00F07F3A" w14:paraId="0BE7FCA0" w14:textId="77777777" w:rsidTr="008D5A40">
        <w:tc>
          <w:tcPr>
            <w:tcW w:w="3974" w:type="dxa"/>
          </w:tcPr>
          <w:p w14:paraId="49B58AAD" w14:textId="77777777" w:rsidR="00945A8C" w:rsidRPr="00F07F3A" w:rsidRDefault="00945A8C" w:rsidP="008D5A40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5495F81F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5C9EF9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4B648A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5CD0CF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C36466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5CEF76AB" w14:textId="10C1860C" w:rsidR="00945A8C" w:rsidRPr="00F07F3A" w:rsidRDefault="00D07AF5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276" w:type="dxa"/>
          </w:tcPr>
          <w:p w14:paraId="69A86140" w14:textId="2BE6842C" w:rsidR="00945A8C" w:rsidRPr="00F07F3A" w:rsidRDefault="00D07AF5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7BA7BA00" w14:textId="11232C57" w:rsidR="00945A8C" w:rsidRPr="00F07F3A" w:rsidRDefault="00D07AF5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</w:tcPr>
          <w:p w14:paraId="6C978576" w14:textId="77777777" w:rsidR="00945A8C" w:rsidRPr="00F07F3A" w:rsidRDefault="00945A8C" w:rsidP="008D5A4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5A8C" w:rsidRPr="00F07F3A" w14:paraId="1FEA485E" w14:textId="77777777" w:rsidTr="008D5A40">
        <w:tc>
          <w:tcPr>
            <w:tcW w:w="3974" w:type="dxa"/>
          </w:tcPr>
          <w:p w14:paraId="5DD34A3C" w14:textId="77777777" w:rsidR="00945A8C" w:rsidRPr="00F07F3A" w:rsidRDefault="00945A8C" w:rsidP="008D5A4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hinspiration (X)</w:t>
            </w:r>
          </w:p>
        </w:tc>
        <w:tc>
          <w:tcPr>
            <w:tcW w:w="993" w:type="dxa"/>
          </w:tcPr>
          <w:p w14:paraId="0DD3BDE9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0F294C85" w14:textId="59C99FC6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</w:tcPr>
          <w:p w14:paraId="3E69389F" w14:textId="3FF06CAA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65AE0F57" w14:textId="1CEAED3D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14:paraId="618F65CE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55416A93" w14:textId="3D2E95D8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276" w:type="dxa"/>
          </w:tcPr>
          <w:p w14:paraId="49A261F8" w14:textId="0200E114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75953564" w14:textId="7B2DC2A9" w:rsidR="00945A8C" w:rsidRPr="00F07F3A" w:rsidRDefault="00D07AF5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50</w:t>
            </w:r>
          </w:p>
        </w:tc>
        <w:tc>
          <w:tcPr>
            <w:tcW w:w="2126" w:type="dxa"/>
          </w:tcPr>
          <w:p w14:paraId="782E3669" w14:textId="77777777" w:rsidR="00945A8C" w:rsidRPr="00F07F3A" w:rsidRDefault="00945A8C" w:rsidP="008D5A4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6ED1E59D" w14:textId="77777777" w:rsidTr="008D5A40">
        <w:tc>
          <w:tcPr>
            <w:tcW w:w="3974" w:type="dxa"/>
          </w:tcPr>
          <w:p w14:paraId="79E6F91D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2CEFCBDE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6CC0B8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2A07B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77E702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E5E92D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612F5F0D" w14:textId="6EC3D675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715E71BA" w14:textId="084E9ACA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4F3DDE03" w14:textId="104FB175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37AF33B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4EC1FBF1" w14:textId="77777777" w:rsidTr="008D5A40">
        <w:tc>
          <w:tcPr>
            <w:tcW w:w="3974" w:type="dxa"/>
          </w:tcPr>
          <w:p w14:paraId="0562A74F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34B92B23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B8A259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3918DB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7B724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DD17FE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5BEE3633" w14:textId="1BCCDFDD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</w:tcPr>
          <w:p w14:paraId="5CA234F1" w14:textId="241F0946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55D5E966" w14:textId="506CCD6D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0A67E4D2" w14:textId="57FDAC26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7 [-0.10, -0.05]</w:t>
            </w:r>
          </w:p>
        </w:tc>
      </w:tr>
      <w:tr w:rsidR="00EF16C0" w:rsidRPr="00F07F3A" w14:paraId="20155A43" w14:textId="77777777" w:rsidTr="008D5A40">
        <w:tc>
          <w:tcPr>
            <w:tcW w:w="3974" w:type="dxa"/>
          </w:tcPr>
          <w:p w14:paraId="02EB3A7A" w14:textId="77777777" w:rsidR="00EF16C0" w:rsidRPr="00F07F3A" w:rsidRDefault="00EF16C0" w:rsidP="00EF16C0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152EF958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206017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1328E5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14D186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B6F6F1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742C5FBA" w14:textId="2EC4104E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276" w:type="dxa"/>
          </w:tcPr>
          <w:p w14:paraId="65615D27" w14:textId="1F2B8EFB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633F814D" w14:textId="13833C49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1650428A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1F97F726" w14:textId="77777777" w:rsidTr="008D5A40">
        <w:tc>
          <w:tcPr>
            <w:tcW w:w="3974" w:type="dxa"/>
          </w:tcPr>
          <w:p w14:paraId="6E3483AB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positivity (X)</w:t>
            </w:r>
          </w:p>
        </w:tc>
        <w:tc>
          <w:tcPr>
            <w:tcW w:w="993" w:type="dxa"/>
          </w:tcPr>
          <w:p w14:paraId="6FAC3453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3C604213" w14:textId="24720B53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53D3985C" w14:textId="686CD6EB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7788E9DE" w14:textId="049CF777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56</w:t>
            </w:r>
          </w:p>
        </w:tc>
        <w:tc>
          <w:tcPr>
            <w:tcW w:w="1134" w:type="dxa"/>
          </w:tcPr>
          <w:p w14:paraId="5A80F1CB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1FC8D43C" w14:textId="2C646B08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</w:tcPr>
          <w:p w14:paraId="7682D351" w14:textId="1F502424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13F1BC3F" w14:textId="10629825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41</w:t>
            </w:r>
          </w:p>
        </w:tc>
        <w:tc>
          <w:tcPr>
            <w:tcW w:w="2126" w:type="dxa"/>
          </w:tcPr>
          <w:p w14:paraId="3BCF6D11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7566CD89" w14:textId="77777777" w:rsidTr="008D5A40">
        <w:tc>
          <w:tcPr>
            <w:tcW w:w="3974" w:type="dxa"/>
          </w:tcPr>
          <w:p w14:paraId="23F13BB5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788C4C7E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5F7163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8DC74C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236A6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B5C94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38F8B803" w14:textId="5405BA07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38B81C8A" w14:textId="16B8E105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0A2B9E9F" w14:textId="3DA357AB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4670EDFD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431A4C36" w14:textId="77777777" w:rsidTr="008D5A40">
        <w:tc>
          <w:tcPr>
            <w:tcW w:w="3974" w:type="dxa"/>
          </w:tcPr>
          <w:p w14:paraId="03E7FDAE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75FBA7E4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64D20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DB699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6E54B0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B3E2CB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231058B2" w14:textId="390DCBBB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</w:tcPr>
          <w:p w14:paraId="45275B10" w14:textId="7A53A5DF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11DD49B6" w14:textId="3443BED1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56</w:t>
            </w:r>
          </w:p>
        </w:tc>
        <w:tc>
          <w:tcPr>
            <w:tcW w:w="2126" w:type="dxa"/>
          </w:tcPr>
          <w:p w14:paraId="716176DF" w14:textId="54D4EB10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2, 0.00]</w:t>
            </w:r>
          </w:p>
        </w:tc>
      </w:tr>
      <w:tr w:rsidR="00EF16C0" w:rsidRPr="00F07F3A" w14:paraId="4C37BE0D" w14:textId="77777777" w:rsidTr="008D5A40">
        <w:tc>
          <w:tcPr>
            <w:tcW w:w="3974" w:type="dxa"/>
          </w:tcPr>
          <w:p w14:paraId="62EA8F8D" w14:textId="77777777" w:rsidR="00EF16C0" w:rsidRPr="00F07F3A" w:rsidRDefault="00EF16C0" w:rsidP="00EF16C0">
            <w:pPr>
              <w:spacing w:before="20" w:after="24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</w:tcPr>
          <w:p w14:paraId="5B920F8E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6B93AE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30D2C8F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736C8C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1827C6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17BACCDF" w14:textId="2EA1C18C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14:paraId="745236E3" w14:textId="74C3A055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1110A54B" w14:textId="2AB34800" w:rsidR="00EF16C0" w:rsidRPr="00F07F3A" w:rsidRDefault="00D07AF5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87</w:t>
            </w:r>
          </w:p>
        </w:tc>
        <w:tc>
          <w:tcPr>
            <w:tcW w:w="2126" w:type="dxa"/>
          </w:tcPr>
          <w:p w14:paraId="46A1E76B" w14:textId="77777777" w:rsidR="00EF16C0" w:rsidRPr="00F07F3A" w:rsidRDefault="00EF16C0" w:rsidP="00EF16C0">
            <w:pPr>
              <w:spacing w:before="20" w:after="24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669D0D58" w14:textId="77777777" w:rsidTr="008D5A40">
        <w:tc>
          <w:tcPr>
            <w:tcW w:w="3974" w:type="dxa"/>
          </w:tcPr>
          <w:p w14:paraId="1182CBD2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ody neutrality (X)</w:t>
            </w:r>
          </w:p>
        </w:tc>
        <w:tc>
          <w:tcPr>
            <w:tcW w:w="993" w:type="dxa"/>
          </w:tcPr>
          <w:p w14:paraId="61D1FB9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</w:tcPr>
          <w:p w14:paraId="4FAEF5C7" w14:textId="7DAEF4D1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</w:tcPr>
          <w:p w14:paraId="0617A62B" w14:textId="10BCCDDE" w:rsidR="00EF16C0" w:rsidRPr="00F07F3A" w:rsidRDefault="00D07AF5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544E6F0D" w14:textId="6983258B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134" w:type="dxa"/>
          </w:tcPr>
          <w:p w14:paraId="60071EBC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</w:tcPr>
          <w:p w14:paraId="0C330A69" w14:textId="20476827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1D231824" w14:textId="184C388B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6661E72E" w14:textId="441AA267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992</w:t>
            </w:r>
          </w:p>
        </w:tc>
        <w:tc>
          <w:tcPr>
            <w:tcW w:w="2126" w:type="dxa"/>
          </w:tcPr>
          <w:p w14:paraId="54EEC233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5B62B2CB" w14:textId="77777777" w:rsidTr="008D5A40">
        <w:tc>
          <w:tcPr>
            <w:tcW w:w="3974" w:type="dxa"/>
          </w:tcPr>
          <w:p w14:paraId="3215DB9C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Upward appearance comparisons (M)</w:t>
            </w:r>
          </w:p>
        </w:tc>
        <w:tc>
          <w:tcPr>
            <w:tcW w:w="993" w:type="dxa"/>
          </w:tcPr>
          <w:p w14:paraId="0B96C611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393E3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1474C2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D019D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7BD4AC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0B9AB197" w14:textId="4B567139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489BAA66" w14:textId="2F294F4D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16E4DBE8" w14:textId="0FA144A0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6" w:type="dxa"/>
          </w:tcPr>
          <w:p w14:paraId="64D50661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F16C0" w:rsidRPr="00F07F3A" w14:paraId="0054DE1F" w14:textId="77777777" w:rsidTr="008D5A40">
        <w:tc>
          <w:tcPr>
            <w:tcW w:w="3974" w:type="dxa"/>
          </w:tcPr>
          <w:p w14:paraId="747203BD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993" w:type="dxa"/>
          </w:tcPr>
          <w:p w14:paraId="55065C60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12AC4F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693FF3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C6FA7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8348A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</w:t>
            </w:r>
          </w:p>
        </w:tc>
        <w:tc>
          <w:tcPr>
            <w:tcW w:w="1134" w:type="dxa"/>
          </w:tcPr>
          <w:p w14:paraId="5686E298" w14:textId="75F8CF0E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</w:tcPr>
          <w:p w14:paraId="0FAFB657" w14:textId="47F3441E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62F2E844" w14:textId="7A9871E8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2126" w:type="dxa"/>
          </w:tcPr>
          <w:p w14:paraId="1BC56F8B" w14:textId="1B0EE92C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 [-0.03, 0.00]</w:t>
            </w:r>
          </w:p>
        </w:tc>
      </w:tr>
      <w:tr w:rsidR="00EF16C0" w:rsidRPr="00F07F3A" w14:paraId="6986DD05" w14:textId="77777777" w:rsidTr="008D5A40">
        <w:tc>
          <w:tcPr>
            <w:tcW w:w="3974" w:type="dxa"/>
            <w:tcBorders>
              <w:bottom w:val="single" w:sz="4" w:space="0" w:color="auto"/>
            </w:tcBorders>
          </w:tcPr>
          <w:p w14:paraId="52DA0EB2" w14:textId="77777777" w:rsidR="00EF16C0" w:rsidRPr="00F07F3A" w:rsidRDefault="00EF16C0" w:rsidP="00EF16C0">
            <w:pPr>
              <w:spacing w:before="20" w:after="20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72AECA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8415D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E07FA6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8DEE9B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767FC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a*b+</w:t>
            </w:r>
            <w:proofErr w:type="gramStart"/>
            <w:r w:rsidRPr="00F07F3A">
              <w:rPr>
                <w:rFonts w:ascii="Times New Roman" w:hAnsi="Times New Roman"/>
                <w:sz w:val="24"/>
                <w:szCs w:val="24"/>
              </w:rPr>
              <w:t>c‘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2CE073" w14:textId="7B97BB8E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AB7491" w14:textId="1197CB3A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A3CF84" w14:textId="2A98E1D1" w:rsidR="00EF16C0" w:rsidRPr="00F07F3A" w:rsidRDefault="003A7206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7F3A">
              <w:rPr>
                <w:rFonts w:ascii="Times New Roman" w:hAnsi="Times New Roman"/>
                <w:sz w:val="24"/>
                <w:szCs w:val="24"/>
              </w:rPr>
              <w:t>.77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5CE9EC" w14:textId="77777777" w:rsidR="00EF16C0" w:rsidRPr="00F07F3A" w:rsidRDefault="00EF16C0" w:rsidP="00EF16C0">
            <w:p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0E53EB8" w14:textId="1E6F4BCC" w:rsidR="004200E7" w:rsidRPr="001824C8" w:rsidRDefault="00945A8C" w:rsidP="00945A8C">
      <w:pPr>
        <w:spacing w:line="240" w:lineRule="auto"/>
        <w:rPr>
          <w:rFonts w:ascii="Times New Roman" w:hAnsi="Times New Roman"/>
          <w:sz w:val="24"/>
        </w:rPr>
      </w:pPr>
      <w:r w:rsidRPr="00F07F3A">
        <w:rPr>
          <w:rFonts w:ascii="Times New Roman" w:hAnsi="Times New Roman"/>
          <w:i/>
          <w:sz w:val="24"/>
        </w:rPr>
        <w:t xml:space="preserve">Note. </w:t>
      </w:r>
      <w:r w:rsidRPr="00F07F3A">
        <w:rPr>
          <w:rFonts w:ascii="Times New Roman" w:hAnsi="Times New Roman"/>
          <w:sz w:val="24"/>
        </w:rPr>
        <w:t>The pathways are depicted in Supplement B Figure 1.</w:t>
      </w:r>
      <w:r w:rsidRPr="00F07F3A">
        <w:rPr>
          <w:rFonts w:ascii="Times New Roman" w:hAnsi="Times New Roman"/>
          <w:i/>
          <w:sz w:val="24"/>
        </w:rPr>
        <w:t xml:space="preserve"> </w:t>
      </w:r>
      <w:r w:rsidRPr="00F07F3A">
        <w:rPr>
          <w:rFonts w:ascii="Times New Roman" w:hAnsi="Times New Roman"/>
          <w:sz w:val="24"/>
        </w:rPr>
        <w:t xml:space="preserve">X = independent variable, M = mediator, Y = dependent variable, CI = confidence interval. </w:t>
      </w:r>
      <w:r w:rsidRPr="00F07F3A">
        <w:rPr>
          <w:rFonts w:ascii="Times New Roman" w:hAnsi="Times New Roman"/>
          <w:sz w:val="24"/>
        </w:rPr>
        <w:br/>
      </w:r>
      <w:bookmarkStart w:id="0" w:name="_GoBack"/>
      <w:bookmarkEnd w:id="0"/>
    </w:p>
    <w:sectPr w:rsidR="004200E7" w:rsidRPr="001824C8" w:rsidSect="0014705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66D"/>
    <w:rsid w:val="00015202"/>
    <w:rsid w:val="00020819"/>
    <w:rsid w:val="00051DFE"/>
    <w:rsid w:val="00054AEE"/>
    <w:rsid w:val="00061731"/>
    <w:rsid w:val="00071B16"/>
    <w:rsid w:val="00084E8A"/>
    <w:rsid w:val="00085C80"/>
    <w:rsid w:val="00090B5E"/>
    <w:rsid w:val="000C3AD4"/>
    <w:rsid w:val="000C4AD7"/>
    <w:rsid w:val="000D4C01"/>
    <w:rsid w:val="000F43D7"/>
    <w:rsid w:val="000F5A88"/>
    <w:rsid w:val="000F76CB"/>
    <w:rsid w:val="0014705D"/>
    <w:rsid w:val="00163821"/>
    <w:rsid w:val="001824C8"/>
    <w:rsid w:val="00186369"/>
    <w:rsid w:val="00187A81"/>
    <w:rsid w:val="00194A82"/>
    <w:rsid w:val="001C79AF"/>
    <w:rsid w:val="00216885"/>
    <w:rsid w:val="00221683"/>
    <w:rsid w:val="00237BF4"/>
    <w:rsid w:val="00241A79"/>
    <w:rsid w:val="00246E64"/>
    <w:rsid w:val="0026218F"/>
    <w:rsid w:val="00266A5E"/>
    <w:rsid w:val="00271DB0"/>
    <w:rsid w:val="00290050"/>
    <w:rsid w:val="00294F8A"/>
    <w:rsid w:val="002C246C"/>
    <w:rsid w:val="002C3AB0"/>
    <w:rsid w:val="002D258C"/>
    <w:rsid w:val="00316289"/>
    <w:rsid w:val="00317343"/>
    <w:rsid w:val="003405EC"/>
    <w:rsid w:val="00345D3E"/>
    <w:rsid w:val="00363BA2"/>
    <w:rsid w:val="0037597E"/>
    <w:rsid w:val="00385192"/>
    <w:rsid w:val="003A4435"/>
    <w:rsid w:val="003A6F91"/>
    <w:rsid w:val="003A7206"/>
    <w:rsid w:val="003A7F4D"/>
    <w:rsid w:val="003C3EDC"/>
    <w:rsid w:val="003E53E1"/>
    <w:rsid w:val="004200E7"/>
    <w:rsid w:val="00434894"/>
    <w:rsid w:val="00437A45"/>
    <w:rsid w:val="00466A2D"/>
    <w:rsid w:val="004B1195"/>
    <w:rsid w:val="0051226A"/>
    <w:rsid w:val="00516960"/>
    <w:rsid w:val="00586152"/>
    <w:rsid w:val="005A05D6"/>
    <w:rsid w:val="005A3FBD"/>
    <w:rsid w:val="005A7DF5"/>
    <w:rsid w:val="005B2CFC"/>
    <w:rsid w:val="005B416B"/>
    <w:rsid w:val="005B4DA9"/>
    <w:rsid w:val="005D748D"/>
    <w:rsid w:val="005E75C8"/>
    <w:rsid w:val="005F059F"/>
    <w:rsid w:val="00603A8C"/>
    <w:rsid w:val="00662AAF"/>
    <w:rsid w:val="00672A24"/>
    <w:rsid w:val="00677836"/>
    <w:rsid w:val="00677D33"/>
    <w:rsid w:val="0068590C"/>
    <w:rsid w:val="00693B9E"/>
    <w:rsid w:val="006B18CF"/>
    <w:rsid w:val="006C70D6"/>
    <w:rsid w:val="006F091C"/>
    <w:rsid w:val="006F7CCB"/>
    <w:rsid w:val="007230D4"/>
    <w:rsid w:val="00725C5F"/>
    <w:rsid w:val="0077665C"/>
    <w:rsid w:val="0078396E"/>
    <w:rsid w:val="00797925"/>
    <w:rsid w:val="007B388F"/>
    <w:rsid w:val="007D1F41"/>
    <w:rsid w:val="007E0249"/>
    <w:rsid w:val="007F0A6F"/>
    <w:rsid w:val="007F77C9"/>
    <w:rsid w:val="0080160E"/>
    <w:rsid w:val="00832AC5"/>
    <w:rsid w:val="00836E5A"/>
    <w:rsid w:val="00856BDB"/>
    <w:rsid w:val="00872D34"/>
    <w:rsid w:val="00876DAD"/>
    <w:rsid w:val="00883A45"/>
    <w:rsid w:val="00890100"/>
    <w:rsid w:val="008944CC"/>
    <w:rsid w:val="0089766D"/>
    <w:rsid w:val="008A0D0F"/>
    <w:rsid w:val="008D539B"/>
    <w:rsid w:val="008D53A4"/>
    <w:rsid w:val="008D5A40"/>
    <w:rsid w:val="008D7740"/>
    <w:rsid w:val="008F1F27"/>
    <w:rsid w:val="00915956"/>
    <w:rsid w:val="00916C74"/>
    <w:rsid w:val="00945A8C"/>
    <w:rsid w:val="00951BE4"/>
    <w:rsid w:val="00957380"/>
    <w:rsid w:val="00980F93"/>
    <w:rsid w:val="00987021"/>
    <w:rsid w:val="00990101"/>
    <w:rsid w:val="00997F55"/>
    <w:rsid w:val="009C3745"/>
    <w:rsid w:val="009E5056"/>
    <w:rsid w:val="009E7607"/>
    <w:rsid w:val="00A14F30"/>
    <w:rsid w:val="00A17AA3"/>
    <w:rsid w:val="00A405F5"/>
    <w:rsid w:val="00A53DBB"/>
    <w:rsid w:val="00A55246"/>
    <w:rsid w:val="00A65358"/>
    <w:rsid w:val="00A702ED"/>
    <w:rsid w:val="00AC4728"/>
    <w:rsid w:val="00AD7678"/>
    <w:rsid w:val="00B05911"/>
    <w:rsid w:val="00B36C88"/>
    <w:rsid w:val="00B629E2"/>
    <w:rsid w:val="00B93BAE"/>
    <w:rsid w:val="00BA59F0"/>
    <w:rsid w:val="00BB04B3"/>
    <w:rsid w:val="00BC07BA"/>
    <w:rsid w:val="00BF073C"/>
    <w:rsid w:val="00C04716"/>
    <w:rsid w:val="00C04BAC"/>
    <w:rsid w:val="00C11114"/>
    <w:rsid w:val="00C21A12"/>
    <w:rsid w:val="00C23CEA"/>
    <w:rsid w:val="00C40E67"/>
    <w:rsid w:val="00C42396"/>
    <w:rsid w:val="00C53B56"/>
    <w:rsid w:val="00C949D3"/>
    <w:rsid w:val="00CA1D60"/>
    <w:rsid w:val="00CF2141"/>
    <w:rsid w:val="00D03ADE"/>
    <w:rsid w:val="00D07AF5"/>
    <w:rsid w:val="00D16B63"/>
    <w:rsid w:val="00D2455C"/>
    <w:rsid w:val="00D27AFA"/>
    <w:rsid w:val="00D37C5F"/>
    <w:rsid w:val="00D54170"/>
    <w:rsid w:val="00D61B7E"/>
    <w:rsid w:val="00D76234"/>
    <w:rsid w:val="00D76B06"/>
    <w:rsid w:val="00D97838"/>
    <w:rsid w:val="00DA78B6"/>
    <w:rsid w:val="00DC058C"/>
    <w:rsid w:val="00DD7977"/>
    <w:rsid w:val="00E00638"/>
    <w:rsid w:val="00E01F43"/>
    <w:rsid w:val="00E136D1"/>
    <w:rsid w:val="00E22EDF"/>
    <w:rsid w:val="00E66907"/>
    <w:rsid w:val="00E824DE"/>
    <w:rsid w:val="00E86A2E"/>
    <w:rsid w:val="00E92D43"/>
    <w:rsid w:val="00E97157"/>
    <w:rsid w:val="00EA3DFE"/>
    <w:rsid w:val="00EB5A45"/>
    <w:rsid w:val="00EC4597"/>
    <w:rsid w:val="00EC7460"/>
    <w:rsid w:val="00EE59E5"/>
    <w:rsid w:val="00EF16C0"/>
    <w:rsid w:val="00EF23D7"/>
    <w:rsid w:val="00F07F3A"/>
    <w:rsid w:val="00F23F74"/>
    <w:rsid w:val="00F33696"/>
    <w:rsid w:val="00F40C45"/>
    <w:rsid w:val="00F73D72"/>
    <w:rsid w:val="00F972C7"/>
    <w:rsid w:val="00FB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C15A0"/>
  <w15:chartTrackingRefBased/>
  <w15:docId w15:val="{CC2F1779-0C7F-4A67-9737-75432B66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80F93"/>
    <w:rPr>
      <w:rFonts w:ascii="Calibri" w:eastAsia="Yu Mincho" w:hAnsi="Calibri" w:cs="Times New Roman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980F9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80F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F93"/>
    <w:rPr>
      <w:rFonts w:ascii="Calibri" w:eastAsia="Yu Mincho" w:hAnsi="Calibri" w:cs="Times New Roman"/>
      <w:sz w:val="20"/>
      <w:szCs w:val="20"/>
      <w:lang w:eastAsia="ja-JP"/>
    </w:rPr>
  </w:style>
  <w:style w:type="table" w:customStyle="1" w:styleId="a3">
    <w:name w:val="a3"/>
    <w:basedOn w:val="NormaleTabelle"/>
    <w:rsid w:val="00980F93"/>
    <w:pPr>
      <w:spacing w:after="0" w:line="276" w:lineRule="auto"/>
    </w:pPr>
    <w:rPr>
      <w:rFonts w:ascii="Arial" w:eastAsia="Arial" w:hAnsi="Arial" w:cs="Arial"/>
      <w:lang w:val="de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gnd-iwgdh3b">
    <w:name w:val="gnd-iwgdh3b"/>
    <w:basedOn w:val="Absatz-Standardschriftart"/>
    <w:rsid w:val="00980F9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0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0F93"/>
    <w:rPr>
      <w:rFonts w:ascii="Segoe UI" w:eastAsia="Yu Mincho" w:hAnsi="Segoe UI" w:cs="Segoe UI"/>
      <w:sz w:val="18"/>
      <w:szCs w:val="18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79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7977"/>
    <w:rPr>
      <w:rFonts w:ascii="Calibri" w:eastAsia="Yu Mincho" w:hAnsi="Calibri" w:cs="Times New Roman"/>
      <w:b/>
      <w:bCs/>
      <w:sz w:val="20"/>
      <w:szCs w:val="20"/>
      <w:lang w:eastAsia="ja-JP"/>
    </w:rPr>
  </w:style>
  <w:style w:type="table" w:styleId="Tabellenraster">
    <w:name w:val="Table Grid"/>
    <w:basedOn w:val="NormaleTabelle"/>
    <w:uiPriority w:val="39"/>
    <w:rsid w:val="00E00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C79A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C79A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D748D"/>
    <w:pPr>
      <w:spacing w:after="0" w:line="240" w:lineRule="auto"/>
    </w:pPr>
    <w:rPr>
      <w:rFonts w:ascii="Calibri" w:eastAsia="Yu Mincho" w:hAnsi="Calibri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0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Schönhals</dc:creator>
  <cp:keywords/>
  <dc:description/>
  <cp:lastModifiedBy>Kristine Schönhals</cp:lastModifiedBy>
  <cp:revision>5</cp:revision>
  <dcterms:created xsi:type="dcterms:W3CDTF">2025-11-07T12:26:00Z</dcterms:created>
  <dcterms:modified xsi:type="dcterms:W3CDTF">2026-01-05T14:35:00Z</dcterms:modified>
</cp:coreProperties>
</file>